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50339" w14:textId="77777777" w:rsidR="00945194" w:rsidRPr="009A36E1" w:rsidRDefault="00945194" w:rsidP="00945194">
      <w:pPr>
        <w:spacing w:after="0" w:line="276" w:lineRule="auto"/>
        <w:jc w:val="both"/>
        <w:rPr>
          <w:b/>
          <w:sz w:val="32"/>
          <w:lang w:val="en-US"/>
        </w:rPr>
      </w:pPr>
      <w:r w:rsidRPr="009A36E1">
        <w:rPr>
          <w:b/>
          <w:sz w:val="32"/>
          <w:lang w:val="en-US"/>
        </w:rPr>
        <w:t>seagull: lasso, group lasso and sparse-group lasso regularization for linear regression models via proximal gradient descent</w:t>
      </w:r>
    </w:p>
    <w:p w14:paraId="3A7974CE" w14:textId="77777777" w:rsidR="00945194" w:rsidRPr="009A36E1" w:rsidRDefault="00945194" w:rsidP="00945194">
      <w:pPr>
        <w:spacing w:after="0" w:line="276" w:lineRule="auto"/>
        <w:jc w:val="both"/>
        <w:rPr>
          <w:lang w:val="en-US"/>
        </w:rPr>
      </w:pPr>
    </w:p>
    <w:p w14:paraId="6082C72B" w14:textId="77777777" w:rsidR="00945194" w:rsidRPr="009A36E1" w:rsidRDefault="00945194" w:rsidP="00945194">
      <w:pPr>
        <w:spacing w:after="0" w:line="276" w:lineRule="auto"/>
        <w:jc w:val="both"/>
        <w:rPr>
          <w:rFonts w:cstheme="minorHAnsi"/>
          <w:sz w:val="20"/>
          <w:vertAlign w:val="superscript"/>
          <w:lang w:val="en-US"/>
        </w:rPr>
      </w:pPr>
      <w:r w:rsidRPr="009A36E1">
        <w:rPr>
          <w:rFonts w:cstheme="minorHAnsi"/>
          <w:sz w:val="20"/>
          <w:lang w:val="en-US"/>
        </w:rPr>
        <w:t>Jan Klosa</w:t>
      </w:r>
      <w:r w:rsidRPr="009A36E1">
        <w:rPr>
          <w:rFonts w:cstheme="minorHAnsi"/>
          <w:sz w:val="20"/>
          <w:vertAlign w:val="superscript"/>
          <w:lang w:val="en-US"/>
        </w:rPr>
        <w:t>1</w:t>
      </w:r>
      <w:r w:rsidRPr="009A36E1">
        <w:rPr>
          <w:rFonts w:cstheme="minorHAnsi"/>
          <w:sz w:val="20"/>
          <w:lang w:val="en-US"/>
        </w:rPr>
        <w:t>, Noah Simon</w:t>
      </w:r>
      <w:r w:rsidRPr="009A36E1">
        <w:rPr>
          <w:rFonts w:cstheme="minorHAnsi"/>
          <w:sz w:val="20"/>
          <w:vertAlign w:val="superscript"/>
          <w:lang w:val="en-US"/>
        </w:rPr>
        <w:t>2</w:t>
      </w:r>
      <w:r w:rsidRPr="009A36E1">
        <w:rPr>
          <w:rFonts w:cstheme="minorHAnsi"/>
          <w:sz w:val="20"/>
          <w:lang w:val="en-US"/>
        </w:rPr>
        <w:t>, Pål Olof Westermark</w:t>
      </w:r>
      <w:r w:rsidRPr="009A36E1">
        <w:rPr>
          <w:rFonts w:cstheme="minorHAnsi"/>
          <w:sz w:val="20"/>
          <w:vertAlign w:val="superscript"/>
          <w:lang w:val="en-US"/>
        </w:rPr>
        <w:t>1</w:t>
      </w:r>
      <w:r w:rsidRPr="009A36E1">
        <w:rPr>
          <w:rFonts w:cstheme="minorHAnsi"/>
          <w:sz w:val="20"/>
          <w:lang w:val="en-US"/>
        </w:rPr>
        <w:t>, Volkmar Liebscher</w:t>
      </w:r>
      <w:r w:rsidRPr="009A36E1">
        <w:rPr>
          <w:rFonts w:cstheme="minorHAnsi"/>
          <w:sz w:val="20"/>
          <w:vertAlign w:val="superscript"/>
          <w:lang w:val="en-US"/>
        </w:rPr>
        <w:t>3</w:t>
      </w:r>
      <w:r w:rsidRPr="009A36E1">
        <w:rPr>
          <w:rFonts w:cstheme="minorHAnsi"/>
          <w:sz w:val="20"/>
          <w:lang w:val="en-US"/>
        </w:rPr>
        <w:t xml:space="preserve"> and Dörte Wittenburg</w:t>
      </w:r>
      <w:r w:rsidRPr="009A36E1">
        <w:rPr>
          <w:rFonts w:cstheme="minorHAnsi"/>
          <w:sz w:val="20"/>
          <w:vertAlign w:val="superscript"/>
          <w:lang w:val="en-US"/>
        </w:rPr>
        <w:t>1,*</w:t>
      </w:r>
    </w:p>
    <w:p w14:paraId="141FAFA4" w14:textId="77777777" w:rsidR="00945194" w:rsidRPr="009A36E1" w:rsidRDefault="00945194" w:rsidP="00945194">
      <w:pPr>
        <w:spacing w:after="0" w:line="276" w:lineRule="auto"/>
        <w:jc w:val="both"/>
        <w:rPr>
          <w:rFonts w:cstheme="minorHAnsi"/>
          <w:sz w:val="20"/>
          <w:lang w:val="en-US"/>
        </w:rPr>
      </w:pPr>
    </w:p>
    <w:p w14:paraId="1EA1D317" w14:textId="77777777" w:rsidR="00945194" w:rsidRPr="009A36E1" w:rsidRDefault="00945194" w:rsidP="00945194">
      <w:pPr>
        <w:spacing w:after="0" w:line="276" w:lineRule="auto"/>
        <w:jc w:val="both"/>
        <w:rPr>
          <w:rFonts w:cstheme="minorHAnsi"/>
          <w:sz w:val="20"/>
          <w:lang w:val="en-US"/>
        </w:rPr>
      </w:pPr>
      <w:r w:rsidRPr="009A36E1">
        <w:rPr>
          <w:rFonts w:cstheme="minorHAnsi"/>
          <w:sz w:val="20"/>
          <w:vertAlign w:val="superscript"/>
          <w:lang w:val="en-US"/>
        </w:rPr>
        <w:t>1</w:t>
      </w:r>
      <w:r w:rsidRPr="009A36E1">
        <w:rPr>
          <w:rFonts w:cstheme="minorHAnsi"/>
          <w:sz w:val="20"/>
          <w:lang w:val="en-US"/>
        </w:rPr>
        <w:t>Institute of Genetics and Biometry, Leibniz Institute for Farm Animal Biology, 18196 Dummerstorf, Germany</w:t>
      </w:r>
    </w:p>
    <w:p w14:paraId="412BC8C9" w14:textId="77777777" w:rsidR="00945194" w:rsidRPr="009A36E1" w:rsidRDefault="00945194" w:rsidP="00945194">
      <w:pPr>
        <w:spacing w:after="0" w:line="276" w:lineRule="auto"/>
        <w:jc w:val="both"/>
        <w:rPr>
          <w:rFonts w:cstheme="minorHAnsi"/>
          <w:sz w:val="20"/>
          <w:lang w:val="en-US"/>
        </w:rPr>
      </w:pPr>
      <w:r w:rsidRPr="009A36E1">
        <w:rPr>
          <w:rFonts w:cstheme="minorHAnsi"/>
          <w:sz w:val="20"/>
          <w:vertAlign w:val="superscript"/>
          <w:lang w:val="en-US"/>
        </w:rPr>
        <w:t>2</w:t>
      </w:r>
      <w:r w:rsidRPr="009A36E1">
        <w:rPr>
          <w:rFonts w:cstheme="minorHAnsi"/>
          <w:sz w:val="20"/>
          <w:lang w:val="en-US"/>
        </w:rPr>
        <w:t>Department of Biostatistics, University of Washington, Seattle, WA 98195, USA</w:t>
      </w:r>
    </w:p>
    <w:p w14:paraId="47C2A009" w14:textId="77777777" w:rsidR="00945194" w:rsidRPr="009A36E1" w:rsidRDefault="00945194" w:rsidP="00945194">
      <w:pPr>
        <w:spacing w:after="0" w:line="276" w:lineRule="auto"/>
        <w:jc w:val="both"/>
        <w:rPr>
          <w:rFonts w:cstheme="minorHAnsi"/>
          <w:sz w:val="20"/>
          <w:lang w:val="en-US"/>
        </w:rPr>
      </w:pPr>
      <w:r w:rsidRPr="009A36E1">
        <w:rPr>
          <w:rFonts w:cstheme="minorHAnsi"/>
          <w:sz w:val="20"/>
          <w:vertAlign w:val="superscript"/>
          <w:lang w:val="en-US"/>
        </w:rPr>
        <w:t>3</w:t>
      </w:r>
      <w:r w:rsidRPr="009A36E1">
        <w:rPr>
          <w:rFonts w:cstheme="minorHAnsi"/>
          <w:sz w:val="20"/>
          <w:lang w:val="en-US"/>
        </w:rPr>
        <w:t>Institute of Mathematics and Computer Science, University of Greifswald, 17489 Greifswald, Germany</w:t>
      </w:r>
    </w:p>
    <w:p w14:paraId="10824B05" w14:textId="77777777" w:rsidR="00945194" w:rsidRPr="009A36E1" w:rsidRDefault="00945194" w:rsidP="00945194">
      <w:pPr>
        <w:spacing w:after="0" w:line="276" w:lineRule="auto"/>
        <w:jc w:val="both"/>
        <w:rPr>
          <w:rFonts w:cstheme="minorHAnsi"/>
          <w:sz w:val="20"/>
          <w:lang w:val="en-US"/>
        </w:rPr>
      </w:pPr>
    </w:p>
    <w:p w14:paraId="7184B8CF" w14:textId="59E1FE55" w:rsidR="00945194" w:rsidRDefault="00945194" w:rsidP="00945194">
      <w:pPr>
        <w:spacing w:after="0" w:line="276" w:lineRule="auto"/>
        <w:jc w:val="both"/>
        <w:rPr>
          <w:rStyle w:val="Hyperlink"/>
          <w:rFonts w:cstheme="minorHAnsi"/>
          <w:sz w:val="20"/>
          <w:lang w:val="en-US"/>
        </w:rPr>
      </w:pPr>
      <w:r w:rsidRPr="009A36E1">
        <w:rPr>
          <w:rFonts w:cstheme="minorHAnsi"/>
          <w:sz w:val="20"/>
          <w:vertAlign w:val="superscript"/>
          <w:lang w:val="en-US"/>
        </w:rPr>
        <w:t>*</w:t>
      </w:r>
      <w:r w:rsidRPr="009A36E1">
        <w:rPr>
          <w:rFonts w:cstheme="minorHAnsi"/>
          <w:sz w:val="20"/>
          <w:lang w:val="en-US"/>
        </w:rPr>
        <w:t xml:space="preserve">Correspondence: </w:t>
      </w:r>
      <w:hyperlink r:id="rId8" w:history="1">
        <w:r w:rsidRPr="009A36E1">
          <w:rPr>
            <w:rStyle w:val="Hyperlink"/>
            <w:rFonts w:cstheme="minorHAnsi"/>
            <w:sz w:val="20"/>
            <w:lang w:val="en-US"/>
          </w:rPr>
          <w:t>wittenburg@fbn-dummerstorf.de</w:t>
        </w:r>
      </w:hyperlink>
    </w:p>
    <w:p w14:paraId="6F2AA807" w14:textId="3E90694B" w:rsidR="00690A9B" w:rsidRDefault="00945194" w:rsidP="00AF1AF4">
      <w:pPr>
        <w:spacing w:before="1120" w:after="0" w:line="276" w:lineRule="auto"/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Additional file 4</w:t>
      </w:r>
    </w:p>
    <w:p w14:paraId="69B7CEDF" w14:textId="11727622" w:rsidR="000A0E9B" w:rsidRPr="00114AE0" w:rsidRDefault="00945194" w:rsidP="00EA3E33">
      <w:pPr>
        <w:spacing w:before="560" w:after="0" w:line="276" w:lineRule="auto"/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P</w:t>
      </w:r>
      <w:r w:rsidR="000F0460">
        <w:rPr>
          <w:b/>
          <w:sz w:val="28"/>
          <w:lang w:val="en-US"/>
        </w:rPr>
        <w:t>roximal gradient descent</w:t>
      </w:r>
    </w:p>
    <w:p w14:paraId="217288C1" w14:textId="5B378191" w:rsidR="00EF2AC0" w:rsidRPr="00EF2AC0" w:rsidRDefault="00307EDE" w:rsidP="00EA3E33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For more details about proximal methods and </w:t>
      </w:r>
      <w:r w:rsidR="00597AEB">
        <w:rPr>
          <w:sz w:val="20"/>
          <w:szCs w:val="20"/>
        </w:rPr>
        <w:t>the required properties of</w:t>
      </w:r>
      <w:r>
        <w:rPr>
          <w:sz w:val="20"/>
          <w:szCs w:val="20"/>
        </w:rPr>
        <w:t xml:space="preserve"> the appearing functions </w:t>
      </w:r>
      <m:oMath>
        <m:r>
          <w:rPr>
            <w:rFonts w:ascii="Cambria Math" w:hAnsi="Cambria Math"/>
            <w:sz w:val="20"/>
            <w:szCs w:val="20"/>
          </w:rPr>
          <m:t>f</m:t>
        </m:r>
      </m:oMath>
      <w:r>
        <w:rPr>
          <w:sz w:val="20"/>
          <w:szCs w:val="20"/>
        </w:rPr>
        <w:t xml:space="preserve"> and </w:t>
      </w:r>
      <m:oMath>
        <m:r>
          <w:rPr>
            <w:rFonts w:ascii="Cambria Math" w:hAnsi="Cambria Math"/>
            <w:sz w:val="20"/>
            <w:szCs w:val="20"/>
          </w:rPr>
          <m:t>g</m:t>
        </m:r>
      </m:oMath>
      <w:r w:rsidR="00527C05">
        <w:rPr>
          <w:sz w:val="20"/>
          <w:szCs w:val="20"/>
        </w:rPr>
        <w:t>, we refer to [1</w:t>
      </w:r>
      <w:r>
        <w:rPr>
          <w:sz w:val="20"/>
          <w:szCs w:val="20"/>
        </w:rPr>
        <w:t xml:space="preserve">]. </w:t>
      </w:r>
      <w:r w:rsidR="00EF2AC0" w:rsidRPr="00EF2AC0">
        <w:rPr>
          <w:sz w:val="20"/>
          <w:szCs w:val="20"/>
        </w:rPr>
        <w:t>Consider the problem</w:t>
      </w:r>
      <w:r w:rsidR="00C60996">
        <w:rPr>
          <w:sz w:val="20"/>
          <w:szCs w:val="20"/>
        </w:rPr>
        <w:t>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07"/>
      </w:tblGrid>
      <w:tr w:rsidR="00EF2AC0" w:rsidRPr="00EF2AC0" w14:paraId="7DAC5540" w14:textId="77777777" w:rsidTr="000C29C3">
        <w:tc>
          <w:tcPr>
            <w:tcW w:w="7905" w:type="dxa"/>
            <w:vAlign w:val="center"/>
          </w:tcPr>
          <w:p w14:paraId="1665E2EA" w14:textId="6A5013AA" w:rsidR="00EF2AC0" w:rsidRPr="00EF2AC0" w:rsidRDefault="00EF2AC0" w:rsidP="00EA3E33">
            <w:pPr>
              <w:pStyle w:val="para-first"/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minimize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+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1307" w:type="dxa"/>
            <w:vAlign w:val="center"/>
          </w:tcPr>
          <w:p w14:paraId="5DBED989" w14:textId="77777777" w:rsidR="00EF2AC0" w:rsidRPr="00EF2AC0" w:rsidRDefault="00EF2AC0" w:rsidP="00EA3E33">
            <w:pPr>
              <w:pStyle w:val="Beschriftung"/>
              <w:keepNext/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F2AC0">
              <w:rPr>
                <w:rFonts w:ascii="Times New Roman" w:hAnsi="Times New Roman"/>
                <w:sz w:val="20"/>
                <w:szCs w:val="20"/>
              </w:rPr>
              <w:t>(</w:t>
            </w:r>
            <w:r w:rsidRPr="00EF2AC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F2AC0">
              <w:rPr>
                <w:rFonts w:ascii="Times New Roman" w:hAnsi="Times New Roman"/>
                <w:sz w:val="20"/>
                <w:szCs w:val="20"/>
              </w:rPr>
              <w:instrText xml:space="preserve"> SEQ Formel \* ARABIC </w:instrText>
            </w:r>
            <w:r w:rsidRPr="00EF2AC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2AC0">
              <w:rPr>
                <w:rFonts w:ascii="Times New Roman" w:hAnsi="Times New Roman"/>
                <w:noProof/>
                <w:sz w:val="20"/>
                <w:szCs w:val="20"/>
              </w:rPr>
              <w:t>1</w:t>
            </w:r>
            <w:r w:rsidRPr="00EF2AC0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2AC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281D4BDD" w14:textId="1B2F7BDF" w:rsidR="00EF2AC0" w:rsidRDefault="00EF2AC0" w:rsidP="00EA3E33">
      <w:pPr>
        <w:pStyle w:val="para"/>
        <w:spacing w:line="276" w:lineRule="auto"/>
        <w:ind w:firstLine="0"/>
        <w:rPr>
          <w:sz w:val="20"/>
          <w:szCs w:val="20"/>
        </w:rPr>
      </w:pPr>
      <w:r w:rsidRPr="00EF2AC0">
        <w:rPr>
          <w:sz w:val="20"/>
          <w:szCs w:val="20"/>
        </w:rPr>
        <w:t xml:space="preserve">where </w:t>
      </w:r>
      <m:oMath>
        <m:r>
          <w:rPr>
            <w:rFonts w:ascii="Cambria Math" w:hAnsi="Cambria Math"/>
            <w:sz w:val="20"/>
            <w:szCs w:val="20"/>
          </w:rPr>
          <m:t>f</m:t>
        </m:r>
      </m:oMath>
      <w:r w:rsidRPr="00EF2AC0">
        <w:rPr>
          <w:sz w:val="20"/>
          <w:szCs w:val="20"/>
        </w:rPr>
        <w:t xml:space="preserve"> is convex and differentia</w:t>
      </w:r>
      <w:r w:rsidR="0057249D">
        <w:rPr>
          <w:sz w:val="20"/>
          <w:szCs w:val="20"/>
        </w:rPr>
        <w:t>b</w:t>
      </w:r>
      <w:r w:rsidRPr="00EF2AC0">
        <w:rPr>
          <w:sz w:val="20"/>
          <w:szCs w:val="20"/>
        </w:rPr>
        <w:t>l</w:t>
      </w:r>
      <w:r w:rsidR="0057249D">
        <w:rPr>
          <w:sz w:val="20"/>
          <w:szCs w:val="20"/>
        </w:rPr>
        <w:t>e</w:t>
      </w:r>
      <w:r w:rsidRPr="00EF2AC0">
        <w:rPr>
          <w:sz w:val="20"/>
          <w:szCs w:val="20"/>
        </w:rPr>
        <w:t xml:space="preserve">, and </w:t>
      </w:r>
      <m:oMath>
        <m:r>
          <w:rPr>
            <w:rFonts w:ascii="Cambria Math" w:hAnsi="Cambria Math"/>
            <w:sz w:val="20"/>
            <w:szCs w:val="20"/>
          </w:rPr>
          <m:t>g</m:t>
        </m:r>
      </m:oMath>
      <w:r w:rsidRPr="00EF2AC0">
        <w:rPr>
          <w:sz w:val="20"/>
          <w:szCs w:val="20"/>
        </w:rPr>
        <w:t xml:space="preserve"> is convex.</w:t>
      </w:r>
      <w:r w:rsidR="00C60996">
        <w:rPr>
          <w:sz w:val="20"/>
          <w:szCs w:val="20"/>
        </w:rPr>
        <w:t xml:space="preserve"> In the absence of the function </w:t>
      </w:r>
      <m:oMath>
        <m:r>
          <w:rPr>
            <w:rFonts w:ascii="Cambria Math" w:hAnsi="Cambria Math"/>
            <w:sz w:val="20"/>
            <w:szCs w:val="20"/>
          </w:rPr>
          <m:t>g</m:t>
        </m:r>
      </m:oMath>
      <w:r w:rsidR="00C60996">
        <w:rPr>
          <w:sz w:val="20"/>
          <w:szCs w:val="20"/>
        </w:rPr>
        <w:t xml:space="preserve">, one possible approach is the </w:t>
      </w:r>
      <w:r w:rsidR="00C60996" w:rsidRPr="00E973E2">
        <w:rPr>
          <w:i/>
          <w:sz w:val="20"/>
          <w:szCs w:val="20"/>
        </w:rPr>
        <w:t>gradient descent</w:t>
      </w:r>
      <w:r w:rsidR="00C60996">
        <w:rPr>
          <w:sz w:val="20"/>
          <w:szCs w:val="20"/>
        </w:rPr>
        <w:t xml:space="preserve"> algorithm, which starts with a gues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="00C60996">
        <w:rPr>
          <w:sz w:val="20"/>
          <w:szCs w:val="20"/>
        </w:rPr>
        <w:t xml:space="preserve">. Then, a sequence of iterates </w:t>
      </w:r>
      <w:r w:rsidR="00E973E2">
        <w:rPr>
          <w:sz w:val="20"/>
          <w:szCs w:val="20"/>
        </w:rPr>
        <w:t xml:space="preserve">with step width </w:t>
      </w:r>
      <m:oMath>
        <m:r>
          <w:rPr>
            <w:rFonts w:ascii="Cambria Math" w:hAnsi="Cambria Math"/>
            <w:sz w:val="20"/>
            <w:szCs w:val="20"/>
          </w:rPr>
          <m:t>t&gt;0</m:t>
        </m:r>
      </m:oMath>
      <w:r w:rsidR="00E973E2">
        <w:rPr>
          <w:sz w:val="20"/>
          <w:szCs w:val="20"/>
        </w:rPr>
        <w:t xml:space="preserve"> </w:t>
      </w:r>
      <w:r w:rsidR="00C60996">
        <w:rPr>
          <w:sz w:val="20"/>
          <w:szCs w:val="20"/>
        </w:rPr>
        <w:t>is obtained via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07"/>
      </w:tblGrid>
      <w:tr w:rsidR="00C60996" w14:paraId="2065D78B" w14:textId="77777777" w:rsidTr="000C29C3">
        <w:tc>
          <w:tcPr>
            <w:tcW w:w="7905" w:type="dxa"/>
            <w:vAlign w:val="center"/>
          </w:tcPr>
          <w:p w14:paraId="7C8C8822" w14:textId="70BE5B0E" w:rsidR="00C60996" w:rsidRDefault="0057249D" w:rsidP="00EA3E33">
            <w:pPr>
              <w:pStyle w:val="para-first"/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+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t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∇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307" w:type="dxa"/>
            <w:vAlign w:val="center"/>
          </w:tcPr>
          <w:p w14:paraId="364F6F19" w14:textId="1B75A679" w:rsidR="00C60996" w:rsidRPr="00234408" w:rsidRDefault="00C60996" w:rsidP="00EA3E33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>
              <w:rPr>
                <w:sz w:val="20"/>
              </w:rPr>
              <w:t>2</w:t>
            </w:r>
            <w:r w:rsidRPr="00234408">
              <w:rPr>
                <w:sz w:val="20"/>
              </w:rPr>
              <w:t>)</w:t>
            </w:r>
          </w:p>
        </w:tc>
      </w:tr>
    </w:tbl>
    <w:p w14:paraId="5836D3EC" w14:textId="6DDA266D" w:rsidR="00C60996" w:rsidRDefault="00C60996" w:rsidP="00EA3E33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However, in the presence of </w:t>
      </w:r>
      <w:r w:rsidR="0018638A">
        <w:rPr>
          <w:sz w:val="20"/>
          <w:szCs w:val="20"/>
        </w:rPr>
        <w:t>a non-differentia</w:t>
      </w:r>
      <w:r w:rsidR="0057249D">
        <w:rPr>
          <w:sz w:val="20"/>
          <w:szCs w:val="20"/>
        </w:rPr>
        <w:t>b</w:t>
      </w:r>
      <w:r w:rsidR="0018638A">
        <w:rPr>
          <w:sz w:val="20"/>
          <w:szCs w:val="20"/>
        </w:rPr>
        <w:t>l</w:t>
      </w:r>
      <w:r w:rsidR="0057249D">
        <w:rPr>
          <w:sz w:val="20"/>
          <w:szCs w:val="20"/>
        </w:rPr>
        <w:t>e</w:t>
      </w:r>
      <w:bookmarkStart w:id="0" w:name="_GoBack"/>
      <w:bookmarkEnd w:id="0"/>
      <w:r w:rsidR="0018638A">
        <w:rPr>
          <w:sz w:val="20"/>
          <w:szCs w:val="20"/>
        </w:rPr>
        <w:t xml:space="preserve"> function </w:t>
      </w:r>
      <m:oMath>
        <m:r>
          <w:rPr>
            <w:rFonts w:ascii="Cambria Math" w:hAnsi="Cambria Math"/>
            <w:sz w:val="20"/>
            <w:szCs w:val="20"/>
          </w:rPr>
          <m:t>g</m:t>
        </m:r>
      </m:oMath>
      <w:r w:rsidR="0018638A">
        <w:rPr>
          <w:sz w:val="20"/>
          <w:szCs w:val="20"/>
        </w:rPr>
        <w:t xml:space="preserve"> as in (1), the scheme (2) can be adapted in the following way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07"/>
      </w:tblGrid>
      <w:tr w:rsidR="0018638A" w14:paraId="196110E9" w14:textId="77777777" w:rsidTr="000C29C3">
        <w:tc>
          <w:tcPr>
            <w:tcW w:w="7905" w:type="dxa"/>
            <w:vAlign w:val="center"/>
          </w:tcPr>
          <w:p w14:paraId="3CB485F9" w14:textId="44EB969C" w:rsidR="0018638A" w:rsidRDefault="0057249D" w:rsidP="00EA3E33">
            <w:pPr>
              <w:pStyle w:val="para-first"/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+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ro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∇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1307" w:type="dxa"/>
            <w:vAlign w:val="center"/>
          </w:tcPr>
          <w:p w14:paraId="74847A9F" w14:textId="2A83C5E3" w:rsidR="0018638A" w:rsidRPr="00234408" w:rsidRDefault="0018638A" w:rsidP="00EA3E33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>
              <w:rPr>
                <w:sz w:val="20"/>
              </w:rPr>
              <w:t>3</w:t>
            </w:r>
            <w:r w:rsidRPr="00234408">
              <w:rPr>
                <w:sz w:val="20"/>
              </w:rPr>
              <w:t>)</w:t>
            </w:r>
          </w:p>
        </w:tc>
      </w:tr>
    </w:tbl>
    <w:p w14:paraId="3064D0BC" w14:textId="07EC7525" w:rsidR="0018638A" w:rsidRDefault="0018638A" w:rsidP="00EA3E33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where the operator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pro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t</m:t>
            </m:r>
          </m:sub>
        </m:sSub>
      </m:oMath>
      <w:r>
        <w:rPr>
          <w:sz w:val="20"/>
          <w:szCs w:val="20"/>
        </w:rPr>
        <w:t xml:space="preserve"> is referred to as </w:t>
      </w:r>
      <w:r w:rsidRPr="00E973E2">
        <w:rPr>
          <w:i/>
          <w:sz w:val="20"/>
          <w:szCs w:val="20"/>
        </w:rPr>
        <w:t>proximal operator</w:t>
      </w:r>
      <w:r w:rsidR="00ED7127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ED7127">
        <w:rPr>
          <w:sz w:val="20"/>
          <w:szCs w:val="20"/>
        </w:rPr>
        <w:t>I</w:t>
      </w:r>
      <w:r>
        <w:rPr>
          <w:sz w:val="20"/>
          <w:szCs w:val="20"/>
        </w:rPr>
        <w:t>t is defined as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07"/>
      </w:tblGrid>
      <w:tr w:rsidR="0018638A" w:rsidRPr="00ED7127" w14:paraId="7F86115A" w14:textId="77777777" w:rsidTr="000C29C3">
        <w:tc>
          <w:tcPr>
            <w:tcW w:w="7905" w:type="dxa"/>
            <w:vAlign w:val="center"/>
          </w:tcPr>
          <w:p w14:paraId="7AFA71EF" w14:textId="77FF957D" w:rsidR="0018638A" w:rsidRDefault="0057249D" w:rsidP="00EA3E33">
            <w:pPr>
              <w:pStyle w:val="para-first"/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ro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rg min</m:t>
                        </m:r>
                      </m:e>
                      <m:li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</m:t>
                        </m:r>
                      </m:lim>
                    </m:limLow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t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-u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307" w:type="dxa"/>
            <w:vAlign w:val="center"/>
          </w:tcPr>
          <w:p w14:paraId="74F1E90A" w14:textId="285FDF70" w:rsidR="0018638A" w:rsidRPr="00234408" w:rsidRDefault="0018638A" w:rsidP="00EA3E33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>
              <w:rPr>
                <w:sz w:val="20"/>
              </w:rPr>
              <w:t>4</w:t>
            </w:r>
            <w:r w:rsidRPr="00234408">
              <w:rPr>
                <w:sz w:val="20"/>
              </w:rPr>
              <w:t>)</w:t>
            </w:r>
          </w:p>
        </w:tc>
      </w:tr>
    </w:tbl>
    <w:p w14:paraId="761A182E" w14:textId="10B00888" w:rsidR="0018638A" w:rsidRDefault="00E973E2" w:rsidP="00EA3E33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>Hence, the corresponding algorithm is:</w:t>
      </w:r>
    </w:p>
    <w:p w14:paraId="4C441456" w14:textId="77777777" w:rsidR="00EA3E33" w:rsidRDefault="00EA3E33" w:rsidP="00EA3E33">
      <w:pPr>
        <w:pStyle w:val="para"/>
        <w:spacing w:line="276" w:lineRule="auto"/>
        <w:ind w:firstLine="0"/>
        <w:rPr>
          <w:sz w:val="20"/>
          <w:szCs w:val="20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7905"/>
        <w:gridCol w:w="1307"/>
      </w:tblGrid>
      <w:tr w:rsidR="00E973E2" w14:paraId="1A373336" w14:textId="77777777" w:rsidTr="00AE56A8">
        <w:tc>
          <w:tcPr>
            <w:tcW w:w="7905" w:type="dxa"/>
            <w:shd w:val="clear" w:color="auto" w:fill="F2F2F2" w:themeFill="background1" w:themeFillShade="F2"/>
            <w:vAlign w:val="center"/>
          </w:tcPr>
          <w:p w14:paraId="7615FD18" w14:textId="4C10395C" w:rsidR="00E973E2" w:rsidRDefault="00DE3EA3" w:rsidP="00DE3EA3">
            <w:pPr>
              <w:pStyle w:val="para-first"/>
              <w:spacing w:line="276" w:lineRule="auto"/>
              <w:jc w:val="left"/>
              <w:rPr>
                <w:sz w:val="20"/>
                <w:szCs w:val="20"/>
              </w:rPr>
            </w:pPr>
            <w:r w:rsidRPr="00DE3EA3">
              <w:rPr>
                <w:b/>
                <w:sz w:val="20"/>
                <w:szCs w:val="20"/>
              </w:rPr>
              <w:t>g</w:t>
            </w:r>
            <w:r w:rsidR="00E973E2" w:rsidRPr="00DE3EA3">
              <w:rPr>
                <w:b/>
                <w:sz w:val="20"/>
                <w:szCs w:val="20"/>
              </w:rPr>
              <w:t>iven</w:t>
            </w:r>
            <w:r w:rsidR="00E973E2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t&gt;0</m:t>
              </m:r>
            </m:oMath>
            <w:r w:rsidR="00E973E2">
              <w:rPr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.</m:t>
              </m:r>
            </m:oMath>
          </w:p>
          <w:p w14:paraId="59AC2DB4" w14:textId="533187EC" w:rsidR="00DE3EA3" w:rsidRPr="00DE3EA3" w:rsidRDefault="00DE3EA3" w:rsidP="00DE3EA3">
            <w:pPr>
              <w:pStyle w:val="para-first"/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DE3EA3">
              <w:rPr>
                <w:b/>
                <w:sz w:val="20"/>
                <w:szCs w:val="20"/>
              </w:rPr>
              <w:t>repeat</w:t>
            </w:r>
          </w:p>
          <w:p w14:paraId="72180AC9" w14:textId="1F8B62A1" w:rsidR="00E973E2" w:rsidRPr="00E973E2" w:rsidRDefault="00E973E2" w:rsidP="00DE3EA3">
            <w:pPr>
              <w:pStyle w:val="para-first"/>
              <w:numPr>
                <w:ilvl w:val="0"/>
                <w:numId w:val="2"/>
              </w:numPr>
              <w:spacing w:line="276" w:lineRule="auto"/>
              <w:ind w:left="567" w:hanging="20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r≔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t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∇</m:t>
              </m:r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.</m:t>
              </m:r>
            </m:oMath>
          </w:p>
          <w:p w14:paraId="2B981F31" w14:textId="4673CD1D" w:rsidR="00E973E2" w:rsidRPr="00E973E2" w:rsidRDefault="00E973E2" w:rsidP="00DE3EA3">
            <w:pPr>
              <w:pStyle w:val="para-first"/>
              <w:numPr>
                <w:ilvl w:val="0"/>
                <w:numId w:val="2"/>
              </w:numPr>
              <w:spacing w:line="276" w:lineRule="auto"/>
              <w:ind w:left="567" w:hanging="207"/>
              <w:jc w:val="left"/>
              <w:rPr>
                <w:sz w:val="20"/>
                <w:szCs w:val="20"/>
              </w:rPr>
            </w:pPr>
            <w:r w:rsidRPr="00E973E2">
              <w:rPr>
                <w:sz w:val="20"/>
                <w:szCs w:val="20"/>
              </w:rPr>
              <w:t xml:space="preserve">Updat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+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=pro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rg min</m:t>
                      </m:r>
                    </m:e>
                    <m:li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lim>
                  </m:limLow>
                </m:fNam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t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-u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0"/>
                      <w:szCs w:val="20"/>
                    </w:rPr>
                    <m:t>+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</m:d>
                </m:e>
              </m:func>
              <m:r>
                <w:rPr>
                  <w:rFonts w:ascii="Cambria Math" w:hAnsi="Cambria Math"/>
                  <w:sz w:val="20"/>
                  <w:szCs w:val="20"/>
                </w:rPr>
                <m:t>.</m:t>
              </m:r>
            </m:oMath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298D3CB9" w14:textId="77777777" w:rsidR="00292FA6" w:rsidRDefault="00292FA6" w:rsidP="00EA3E33">
            <w:pPr>
              <w:pStyle w:val="Beschriftung"/>
              <w:keepNext/>
              <w:spacing w:line="276" w:lineRule="auto"/>
              <w:jc w:val="right"/>
              <w:rPr>
                <w:sz w:val="20"/>
              </w:rPr>
            </w:pPr>
          </w:p>
          <w:p w14:paraId="05F16EE0" w14:textId="22E0EA67" w:rsidR="00E973E2" w:rsidRPr="00234408" w:rsidRDefault="00E973E2" w:rsidP="00EA3E33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 w:rsidR="000B3C70">
              <w:rPr>
                <w:sz w:val="20"/>
              </w:rPr>
              <w:t>5</w:t>
            </w:r>
            <w:r w:rsidRPr="00234408">
              <w:rPr>
                <w:sz w:val="20"/>
              </w:rPr>
              <w:t>)</w:t>
            </w:r>
          </w:p>
        </w:tc>
      </w:tr>
    </w:tbl>
    <w:p w14:paraId="00733E3D" w14:textId="77777777" w:rsidR="00EA3E33" w:rsidRDefault="00EA3E33" w:rsidP="00EA3E33">
      <w:pPr>
        <w:pStyle w:val="para"/>
        <w:spacing w:line="276" w:lineRule="auto"/>
        <w:ind w:firstLine="0"/>
        <w:rPr>
          <w:sz w:val="20"/>
          <w:szCs w:val="20"/>
        </w:rPr>
      </w:pPr>
    </w:p>
    <w:p w14:paraId="12F78DF1" w14:textId="5513CDBB" w:rsidR="00440992" w:rsidRDefault="000B3C70" w:rsidP="00562037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This is called </w:t>
      </w:r>
      <w:r w:rsidRPr="000B3C70">
        <w:rPr>
          <w:i/>
          <w:sz w:val="20"/>
          <w:szCs w:val="20"/>
        </w:rPr>
        <w:t>proximal gradient descent</w:t>
      </w:r>
      <w:r w:rsidR="006C349F">
        <w:rPr>
          <w:sz w:val="20"/>
          <w:szCs w:val="20"/>
        </w:rPr>
        <w:t>. T</w:t>
      </w:r>
      <w:r>
        <w:rPr>
          <w:sz w:val="20"/>
          <w:szCs w:val="20"/>
        </w:rPr>
        <w:t>he crucial step in this algorithm is th</w:t>
      </w:r>
      <w:r w:rsidR="00C7416B">
        <w:rPr>
          <w:sz w:val="20"/>
          <w:szCs w:val="20"/>
        </w:rPr>
        <w:t xml:space="preserve">at the proximal operator </w:t>
      </w:r>
      <w:r w:rsidR="00960585">
        <w:rPr>
          <w:sz w:val="20"/>
          <w:szCs w:val="20"/>
        </w:rPr>
        <w:t>has a</w:t>
      </w:r>
      <w:r w:rsidR="006C349F">
        <w:rPr>
          <w:sz w:val="20"/>
          <w:szCs w:val="20"/>
        </w:rPr>
        <w:t xml:space="preserve"> </w:t>
      </w:r>
      <w:r w:rsidR="00960585">
        <w:rPr>
          <w:sz w:val="20"/>
          <w:szCs w:val="20"/>
        </w:rPr>
        <w:t>closed</w:t>
      </w:r>
      <w:r w:rsidR="006C349F">
        <w:rPr>
          <w:sz w:val="20"/>
          <w:szCs w:val="20"/>
        </w:rPr>
        <w:t xml:space="preserve"> form</w:t>
      </w:r>
      <w:r>
        <w:rPr>
          <w:sz w:val="20"/>
          <w:szCs w:val="20"/>
        </w:rPr>
        <w:t xml:space="preserve">. </w:t>
      </w:r>
      <w:r w:rsidR="00DD1F5C">
        <w:rPr>
          <w:sz w:val="20"/>
          <w:szCs w:val="20"/>
        </w:rPr>
        <w:t xml:space="preserve">Perhaps somewhat surprisingly, </w:t>
      </w:r>
      <w:r>
        <w:rPr>
          <w:sz w:val="20"/>
          <w:szCs w:val="20"/>
        </w:rPr>
        <w:t>whet</w:t>
      </w:r>
      <w:r w:rsidR="00DD1F5C">
        <w:rPr>
          <w:sz w:val="20"/>
          <w:szCs w:val="20"/>
        </w:rPr>
        <w:t>her or not this can be achieved</w:t>
      </w:r>
      <w:r>
        <w:rPr>
          <w:sz w:val="20"/>
          <w:szCs w:val="20"/>
        </w:rPr>
        <w:t xml:space="preserve"> relies solely on the function </w:t>
      </w:r>
      <m:oMath>
        <m:r>
          <w:rPr>
            <w:rFonts w:ascii="Cambria Math" w:hAnsi="Cambria Math"/>
            <w:sz w:val="20"/>
            <w:szCs w:val="20"/>
          </w:rPr>
          <m:t>g</m:t>
        </m:r>
      </m:oMath>
      <w:r>
        <w:rPr>
          <w:sz w:val="20"/>
          <w:szCs w:val="20"/>
        </w:rPr>
        <w:t>.</w:t>
      </w:r>
    </w:p>
    <w:p w14:paraId="5ACC7E3C" w14:textId="14F7D8F1" w:rsidR="00F64195" w:rsidRDefault="00A00CB0" w:rsidP="00EA3E33">
      <w:pPr>
        <w:pStyle w:val="para"/>
        <w:spacing w:line="276" w:lineRule="auto"/>
        <w:ind w:firstLine="340"/>
        <w:rPr>
          <w:sz w:val="20"/>
          <w:szCs w:val="20"/>
        </w:rPr>
      </w:pPr>
      <w:r>
        <w:rPr>
          <w:sz w:val="20"/>
          <w:szCs w:val="20"/>
        </w:rPr>
        <w:t>Now, a</w:t>
      </w:r>
      <w:r w:rsidR="00F64195">
        <w:rPr>
          <w:sz w:val="20"/>
          <w:szCs w:val="20"/>
        </w:rPr>
        <w:t>ssume that we consider the following regression model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07"/>
      </w:tblGrid>
      <w:tr w:rsidR="00F64195" w:rsidRPr="00EF2AC0" w14:paraId="0F32F232" w14:textId="77777777" w:rsidTr="000C29C3">
        <w:tc>
          <w:tcPr>
            <w:tcW w:w="7905" w:type="dxa"/>
            <w:vAlign w:val="center"/>
          </w:tcPr>
          <w:p w14:paraId="3A301BD9" w14:textId="4EA042AC" w:rsidR="00F64195" w:rsidRPr="00F64195" w:rsidRDefault="00F64195" w:rsidP="00EA3E33">
            <w:pPr>
              <w:pStyle w:val="para-first"/>
              <w:spacing w:line="276" w:lineRule="auto"/>
              <w:jc w:val="center"/>
              <w:rPr>
                <w:i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y=Zu+e,</m:t>
                </m:r>
              </m:oMath>
            </m:oMathPara>
          </w:p>
        </w:tc>
        <w:tc>
          <w:tcPr>
            <w:tcW w:w="1307" w:type="dxa"/>
            <w:vAlign w:val="center"/>
          </w:tcPr>
          <w:p w14:paraId="62A92D12" w14:textId="530F4E39" w:rsidR="00F64195" w:rsidRPr="00EF2AC0" w:rsidRDefault="00F64195" w:rsidP="00D4014B">
            <w:pPr>
              <w:pStyle w:val="Beschriftung"/>
              <w:keepNext/>
              <w:spacing w:line="276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F2AC0">
              <w:rPr>
                <w:rFonts w:ascii="Times New Roman" w:hAnsi="Times New Roman"/>
                <w:sz w:val="20"/>
                <w:szCs w:val="20"/>
              </w:rPr>
              <w:t>(</w:t>
            </w:r>
            <w:r w:rsidR="00D4014B">
              <w:rPr>
                <w:rFonts w:ascii="Times New Roman" w:hAnsi="Times New Roman"/>
                <w:sz w:val="20"/>
                <w:szCs w:val="20"/>
              </w:rPr>
              <w:t>6</w:t>
            </w:r>
            <w:r w:rsidRPr="00EF2AC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0A8F2D4C" w14:textId="360B0CCD" w:rsidR="00F64195" w:rsidRDefault="007B5B89" w:rsidP="00EA3E33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where </w:t>
      </w:r>
      <m:oMath>
        <m:r>
          <w:rPr>
            <w:rFonts w:ascii="Cambria Math" w:hAnsi="Cambria Math"/>
            <w:sz w:val="20"/>
            <w:szCs w:val="20"/>
          </w:rPr>
          <m:t>e∈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  <w:sz w:val="20"/>
                <w:szCs w:val="20"/>
              </w:rPr>
              <m:t>R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n</m:t>
            </m:r>
          </m:sup>
        </m:sSup>
      </m:oMath>
      <w:r w:rsidR="00C7416B">
        <w:rPr>
          <w:sz w:val="20"/>
          <w:szCs w:val="20"/>
        </w:rPr>
        <w:t xml:space="preserve"> is a</w:t>
      </w:r>
      <w:r>
        <w:rPr>
          <w:sz w:val="20"/>
          <w:szCs w:val="20"/>
        </w:rPr>
        <w:t xml:space="preserve"> normally i.i.</w:t>
      </w:r>
      <w:r w:rsidR="00C7416B">
        <w:rPr>
          <w:sz w:val="20"/>
          <w:szCs w:val="20"/>
        </w:rPr>
        <w:t>d. random variable. To solve this</w:t>
      </w:r>
      <w:r>
        <w:rPr>
          <w:sz w:val="20"/>
          <w:szCs w:val="20"/>
        </w:rPr>
        <w:t xml:space="preserve"> system of equations via the lasso, we aim to solve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07"/>
      </w:tblGrid>
      <w:tr w:rsidR="007B5B89" w14:paraId="3C49B747" w14:textId="77777777" w:rsidTr="000C29C3">
        <w:tc>
          <w:tcPr>
            <w:tcW w:w="7905" w:type="dxa"/>
            <w:vAlign w:val="center"/>
          </w:tcPr>
          <w:p w14:paraId="457B904B" w14:textId="4818EA5B" w:rsidR="007B5B89" w:rsidRDefault="007B5B89" w:rsidP="00EA3E33">
            <w:pPr>
              <w:pStyle w:val="para-first"/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minimize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n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-Zu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+λ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307" w:type="dxa"/>
            <w:vAlign w:val="center"/>
          </w:tcPr>
          <w:p w14:paraId="305B5E9F" w14:textId="4E5CAACB" w:rsidR="007B5B89" w:rsidRPr="00234408" w:rsidRDefault="007B5B89" w:rsidP="00D4014B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 w:rsidR="00D4014B">
              <w:rPr>
                <w:sz w:val="20"/>
              </w:rPr>
              <w:t>7</w:t>
            </w:r>
            <w:r w:rsidRPr="00234408">
              <w:rPr>
                <w:sz w:val="20"/>
              </w:rPr>
              <w:t>)</w:t>
            </w:r>
          </w:p>
        </w:tc>
      </w:tr>
    </w:tbl>
    <w:p w14:paraId="0FDEDDA1" w14:textId="216D79E3" w:rsidR="007B5B89" w:rsidRDefault="007B5B89" w:rsidP="00EA3E33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he first term is differentiable everywhere, </w:t>
      </w:r>
      <w:r w:rsidR="00BE0AE8">
        <w:rPr>
          <w:sz w:val="20"/>
          <w:szCs w:val="20"/>
        </w:rPr>
        <w:t xml:space="preserve">whereas the second term is not differentiable in </w:t>
      </w:r>
      <m:oMath>
        <m:r>
          <w:rPr>
            <w:rFonts w:ascii="Cambria Math" w:hAnsi="Cambria Math"/>
            <w:sz w:val="20"/>
            <w:szCs w:val="20"/>
          </w:rPr>
          <m:t>0</m:t>
        </m:r>
      </m:oMath>
      <w:r w:rsidR="00BE0AE8">
        <w:rPr>
          <w:sz w:val="20"/>
          <w:szCs w:val="20"/>
        </w:rPr>
        <w:t>. Therefore by comparison to (1),</w:t>
      </w:r>
      <w:r>
        <w:rPr>
          <w:sz w:val="20"/>
          <w:szCs w:val="20"/>
        </w:rPr>
        <w:t xml:space="preserve"> </w:t>
      </w:r>
      <w:r w:rsidR="00BE0AE8">
        <w:rPr>
          <w:sz w:val="20"/>
          <w:szCs w:val="20"/>
        </w:rPr>
        <w:t xml:space="preserve">we identify the first term as </w:t>
      </w:r>
      <m:oMath>
        <m:r>
          <w:rPr>
            <w:rFonts w:ascii="Cambria Math" w:hAnsi="Cambria Math"/>
            <w:sz w:val="20"/>
            <w:szCs w:val="20"/>
          </w:rPr>
          <m:t>f</m:t>
        </m:r>
      </m:oMath>
      <w:r w:rsidR="00BE0AE8">
        <w:rPr>
          <w:sz w:val="20"/>
          <w:szCs w:val="20"/>
        </w:rPr>
        <w:t xml:space="preserve"> and the second term as </w:t>
      </w:r>
      <m:oMath>
        <m:r>
          <w:rPr>
            <w:rFonts w:ascii="Cambria Math" w:hAnsi="Cambria Math"/>
            <w:sz w:val="20"/>
            <w:szCs w:val="20"/>
          </w:rPr>
          <m:t>g</m:t>
        </m:r>
      </m:oMath>
      <w:r>
        <w:rPr>
          <w:sz w:val="20"/>
          <w:szCs w:val="20"/>
        </w:rPr>
        <w:t>. The proximal gradient descent formulation is then:</w:t>
      </w:r>
    </w:p>
    <w:p w14:paraId="487D556C" w14:textId="77777777" w:rsidR="00EA3E33" w:rsidRDefault="00EA3E33" w:rsidP="00EA3E33">
      <w:pPr>
        <w:pStyle w:val="para"/>
        <w:spacing w:line="276" w:lineRule="auto"/>
        <w:ind w:firstLine="0"/>
        <w:rPr>
          <w:sz w:val="20"/>
          <w:szCs w:val="20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7905"/>
        <w:gridCol w:w="1307"/>
      </w:tblGrid>
      <w:tr w:rsidR="007B5B89" w14:paraId="3E5EDD7B" w14:textId="77777777" w:rsidTr="00AE56A8">
        <w:tc>
          <w:tcPr>
            <w:tcW w:w="7905" w:type="dxa"/>
            <w:shd w:val="clear" w:color="auto" w:fill="F2F2F2" w:themeFill="background1" w:themeFillShade="F2"/>
            <w:vAlign w:val="center"/>
          </w:tcPr>
          <w:p w14:paraId="09ECBA6E" w14:textId="7820714D" w:rsidR="007B5B89" w:rsidRDefault="00DE3EA3" w:rsidP="00556787">
            <w:pPr>
              <w:pStyle w:val="para-first"/>
              <w:spacing w:line="276" w:lineRule="auto"/>
              <w:jc w:val="left"/>
              <w:rPr>
                <w:sz w:val="20"/>
                <w:szCs w:val="20"/>
              </w:rPr>
            </w:pPr>
            <w:r w:rsidRPr="00DE3EA3">
              <w:rPr>
                <w:b/>
                <w:sz w:val="20"/>
                <w:szCs w:val="20"/>
              </w:rPr>
              <w:t>g</w:t>
            </w:r>
            <w:r w:rsidR="007B5B89" w:rsidRPr="00DE3EA3">
              <w:rPr>
                <w:b/>
                <w:sz w:val="20"/>
                <w:szCs w:val="20"/>
              </w:rPr>
              <w:t>iven</w:t>
            </w:r>
            <w:r w:rsidR="007B5B89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t&gt;0</m:t>
              </m:r>
            </m:oMath>
            <w:r w:rsidR="007B5B89">
              <w:rPr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.</m:t>
              </m:r>
            </m:oMath>
          </w:p>
          <w:p w14:paraId="538F7CDB" w14:textId="4E4ECA4B" w:rsidR="00DE3EA3" w:rsidRPr="00DE3EA3" w:rsidRDefault="00DE3EA3" w:rsidP="00556787">
            <w:pPr>
              <w:pStyle w:val="para-first"/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DE3EA3">
              <w:rPr>
                <w:b/>
                <w:sz w:val="20"/>
                <w:szCs w:val="20"/>
              </w:rPr>
              <w:t>repeat</w:t>
            </w:r>
          </w:p>
          <w:p w14:paraId="59B8B3A6" w14:textId="043A898E" w:rsidR="007B5B89" w:rsidRPr="00E973E2" w:rsidRDefault="007B5B89" w:rsidP="00DE3EA3">
            <w:pPr>
              <w:pStyle w:val="para-first"/>
              <w:numPr>
                <w:ilvl w:val="0"/>
                <w:numId w:val="3"/>
              </w:numPr>
              <w:spacing w:line="276" w:lineRule="auto"/>
              <w:ind w:left="567" w:hanging="20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r≔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-y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.</m:t>
              </m:r>
            </m:oMath>
          </w:p>
          <w:p w14:paraId="1DD0CF28" w14:textId="21B40955" w:rsidR="00B8562A" w:rsidRPr="00E973E2" w:rsidRDefault="007B5B89" w:rsidP="00DE3EA3">
            <w:pPr>
              <w:pStyle w:val="para-first"/>
              <w:numPr>
                <w:ilvl w:val="0"/>
                <w:numId w:val="3"/>
              </w:numPr>
              <w:spacing w:line="276" w:lineRule="auto"/>
              <w:ind w:left="567" w:hanging="207"/>
              <w:jc w:val="left"/>
              <w:rPr>
                <w:sz w:val="20"/>
                <w:szCs w:val="20"/>
              </w:rPr>
            </w:pPr>
            <w:r w:rsidRPr="00E973E2">
              <w:rPr>
                <w:sz w:val="20"/>
                <w:szCs w:val="20"/>
              </w:rPr>
              <w:t xml:space="preserve">Update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∀j=1,…,p: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+1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-tλ ,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if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&gt;tλ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+tλ ,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if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&lt;-tλ</m:t>
                      </m:r>
                    </m: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0 ,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else</m:t>
                      </m:r>
                    </m:e>
                  </m:eqAr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.</m:t>
              </m:r>
            </m:oMath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26E65210" w14:textId="77777777" w:rsidR="00F41DC6" w:rsidRDefault="00F41DC6" w:rsidP="00EA3E33">
            <w:pPr>
              <w:pStyle w:val="Beschriftung"/>
              <w:keepNext/>
              <w:spacing w:line="276" w:lineRule="auto"/>
              <w:jc w:val="right"/>
              <w:rPr>
                <w:sz w:val="20"/>
              </w:rPr>
            </w:pPr>
          </w:p>
          <w:p w14:paraId="6EA801ED" w14:textId="04D59BDA" w:rsidR="007B5B89" w:rsidRPr="00234408" w:rsidRDefault="007B5B89" w:rsidP="00D4014B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 w:rsidR="00D4014B">
              <w:rPr>
                <w:sz w:val="20"/>
              </w:rPr>
              <w:t>8</w:t>
            </w:r>
            <w:r w:rsidRPr="00234408">
              <w:rPr>
                <w:sz w:val="20"/>
              </w:rPr>
              <w:t>)</w:t>
            </w:r>
          </w:p>
        </w:tc>
      </w:tr>
    </w:tbl>
    <w:p w14:paraId="44D5A21E" w14:textId="77777777" w:rsidR="00EA3E33" w:rsidRDefault="00EA3E33" w:rsidP="00EA3E33">
      <w:pPr>
        <w:pStyle w:val="para"/>
        <w:spacing w:line="276" w:lineRule="auto"/>
        <w:ind w:firstLine="0"/>
        <w:rPr>
          <w:sz w:val="20"/>
          <w:szCs w:val="20"/>
        </w:rPr>
      </w:pPr>
    </w:p>
    <w:p w14:paraId="41338CC8" w14:textId="6B8FC694" w:rsidR="007B5B89" w:rsidRDefault="00B8562A" w:rsidP="00EA3E33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The last expression is also called </w:t>
      </w:r>
      <w:r w:rsidR="0091390D">
        <w:rPr>
          <w:i/>
          <w:sz w:val="20"/>
          <w:szCs w:val="20"/>
        </w:rPr>
        <w:t xml:space="preserve">soft </w:t>
      </w:r>
      <w:r w:rsidRPr="000C29C3">
        <w:rPr>
          <w:i/>
          <w:sz w:val="20"/>
          <w:szCs w:val="20"/>
        </w:rPr>
        <w:t>thresholding</w:t>
      </w:r>
      <w:r>
        <w:rPr>
          <w:sz w:val="20"/>
          <w:szCs w:val="20"/>
        </w:rPr>
        <w:t xml:space="preserve"> and is therefore also written using its own operator symbol </w:t>
      </w:r>
      <m:oMath>
        <m:r>
          <w:rPr>
            <w:rFonts w:ascii="Cambria Math" w:hAnsi="Cambria Math"/>
            <w:sz w:val="20"/>
            <w:szCs w:val="20"/>
          </w:rPr>
          <m:t>S</m:t>
        </m:r>
      </m:oMath>
      <w:r>
        <w:rPr>
          <w:sz w:val="20"/>
          <w:szCs w:val="20"/>
        </w:rPr>
        <w:t>, i.e.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07"/>
      </w:tblGrid>
      <w:tr w:rsidR="00D4014B" w14:paraId="2E760A37" w14:textId="77777777" w:rsidTr="0071071E">
        <w:tc>
          <w:tcPr>
            <w:tcW w:w="7905" w:type="dxa"/>
            <w:vAlign w:val="center"/>
          </w:tcPr>
          <w:p w14:paraId="1A8A10BC" w14:textId="072227AB" w:rsidR="00D4014B" w:rsidRPr="00EF2AC0" w:rsidRDefault="0057249D" w:rsidP="00D4014B">
            <w:pPr>
              <w:pStyle w:val="para"/>
              <w:spacing w:line="276" w:lineRule="auto"/>
              <w:ind w:firstLine="34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+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λ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,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with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λ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-tλ 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f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&gt;tλ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+tλ 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f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&lt;-tλ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0 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lse</m:t>
                        </m:r>
                      </m:e>
                    </m:eqAr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.</m:t>
                </m:r>
              </m:oMath>
            </m:oMathPara>
          </w:p>
          <w:p w14:paraId="3EFD41C5" w14:textId="34401C4A" w:rsidR="00D4014B" w:rsidRDefault="00D4014B" w:rsidP="0071071E">
            <w:pPr>
              <w:pStyle w:val="para-first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4D0EF39" w14:textId="1E3438BF" w:rsidR="00D4014B" w:rsidRPr="00234408" w:rsidRDefault="00D4014B" w:rsidP="00D4014B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>
              <w:rPr>
                <w:sz w:val="20"/>
              </w:rPr>
              <w:t>9</w:t>
            </w:r>
            <w:r w:rsidRPr="00234408">
              <w:rPr>
                <w:sz w:val="20"/>
              </w:rPr>
              <w:t>)</w:t>
            </w:r>
          </w:p>
        </w:tc>
      </w:tr>
    </w:tbl>
    <w:p w14:paraId="25EFAD78" w14:textId="7B619928" w:rsidR="000B3C70" w:rsidRDefault="000B3C70" w:rsidP="00EA3E33">
      <w:pPr>
        <w:pStyle w:val="para"/>
        <w:spacing w:line="276" w:lineRule="auto"/>
        <w:ind w:firstLine="340"/>
        <w:rPr>
          <w:sz w:val="20"/>
          <w:szCs w:val="20"/>
        </w:rPr>
      </w:pPr>
      <w:r>
        <w:rPr>
          <w:sz w:val="20"/>
          <w:szCs w:val="20"/>
        </w:rPr>
        <w:t>As an</w:t>
      </w:r>
      <w:r w:rsidR="00F64195">
        <w:rPr>
          <w:sz w:val="20"/>
          <w:szCs w:val="20"/>
        </w:rPr>
        <w:t>other</w:t>
      </w:r>
      <w:r>
        <w:rPr>
          <w:sz w:val="20"/>
          <w:szCs w:val="20"/>
        </w:rPr>
        <w:t xml:space="preserve"> example, we will write down the proximal operator for the sparse-group lasso, i.e., we consider the problem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07"/>
      </w:tblGrid>
      <w:tr w:rsidR="000B3C70" w14:paraId="650F9C92" w14:textId="77777777" w:rsidTr="000C29C3">
        <w:tc>
          <w:tcPr>
            <w:tcW w:w="7905" w:type="dxa"/>
            <w:vAlign w:val="center"/>
          </w:tcPr>
          <w:p w14:paraId="78928C63" w14:textId="6BAE7CF1" w:rsidR="000B3C70" w:rsidRDefault="000B3C70" w:rsidP="00EA3E33">
            <w:pPr>
              <w:pStyle w:val="para-first"/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minimize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n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-</m:t>
                        </m:r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</m:t>
                            </m:r>
                          </m:sub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Z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l</m:t>
                                    </m:r>
                                  </m:e>
                                </m:d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l</m:t>
                                    </m:r>
                                  </m:e>
                                </m:d>
                              </m:sup>
                            </m:sSup>
                          </m:e>
                        </m:nary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+αλ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u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-α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λ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</m:t>
                    </m:r>
                  </m:sub>
                  <m:sup/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</m:t>
                            </m:r>
                          </m:sub>
                        </m:sSub>
                      </m:e>
                    </m:ra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l</m:t>
                                    </m:r>
                                  </m:e>
                                </m:d>
                              </m:sup>
                            </m:sSup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307" w:type="dxa"/>
            <w:vAlign w:val="center"/>
          </w:tcPr>
          <w:p w14:paraId="2920A967" w14:textId="2D61A6B2" w:rsidR="000B3C70" w:rsidRPr="00234408" w:rsidRDefault="000B3C70" w:rsidP="00D4014B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 w:rsidR="00D4014B">
              <w:rPr>
                <w:sz w:val="20"/>
              </w:rPr>
              <w:t>10</w:t>
            </w:r>
            <w:r w:rsidRPr="00234408">
              <w:rPr>
                <w:sz w:val="20"/>
              </w:rPr>
              <w:t>)</w:t>
            </w:r>
          </w:p>
        </w:tc>
      </w:tr>
    </w:tbl>
    <w:p w14:paraId="1CF19D58" w14:textId="7032F951" w:rsidR="000B3C70" w:rsidRDefault="000C29C3" w:rsidP="00EA3E33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Here the superscript </w:t>
      </w:r>
      <m:oMath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</m:d>
      </m:oMath>
      <w:r>
        <w:rPr>
          <w:sz w:val="20"/>
          <w:szCs w:val="20"/>
        </w:rPr>
        <w:t xml:space="preserve"> denotes the </w:t>
      </w:r>
      <m:oMath>
        <m:r>
          <w:rPr>
            <w:rFonts w:ascii="Cambria Math" w:hAnsi="Cambria Math"/>
            <w:sz w:val="20"/>
            <w:szCs w:val="20"/>
          </w:rPr>
          <m:t>l</m:t>
        </m:r>
      </m:oMath>
      <w:r>
        <w:rPr>
          <w:sz w:val="20"/>
          <w:szCs w:val="20"/>
        </w:rPr>
        <w:t xml:space="preserve">-th group. </w:t>
      </w:r>
      <w:r w:rsidR="00BF5859">
        <w:rPr>
          <w:sz w:val="20"/>
          <w:szCs w:val="20"/>
        </w:rPr>
        <w:t>Again, t</w:t>
      </w:r>
      <w:r w:rsidR="00907167">
        <w:rPr>
          <w:sz w:val="20"/>
          <w:szCs w:val="20"/>
        </w:rPr>
        <w:t xml:space="preserve">he first term is differentiable everywhere, which is why we say this is the function </w:t>
      </w:r>
      <m:oMath>
        <m:r>
          <w:rPr>
            <w:rFonts w:ascii="Cambria Math" w:hAnsi="Cambria Math"/>
            <w:sz w:val="20"/>
            <w:szCs w:val="20"/>
          </w:rPr>
          <m:t>f</m:t>
        </m:r>
      </m:oMath>
      <w:r w:rsidR="00907167">
        <w:rPr>
          <w:sz w:val="20"/>
          <w:szCs w:val="20"/>
        </w:rPr>
        <w:t xml:space="preserve">. The remaining two terms are not differentiable in </w:t>
      </w:r>
      <m:oMath>
        <m:r>
          <w:rPr>
            <w:rFonts w:ascii="Cambria Math" w:hAnsi="Cambria Math"/>
            <w:sz w:val="20"/>
            <w:szCs w:val="20"/>
          </w:rPr>
          <m:t>0</m:t>
        </m:r>
      </m:oMath>
      <w:r w:rsidR="00907167">
        <w:rPr>
          <w:sz w:val="20"/>
          <w:szCs w:val="20"/>
        </w:rPr>
        <w:t xml:space="preserve">. Hence, </w:t>
      </w:r>
      <w:r w:rsidR="00BF5859">
        <w:rPr>
          <w:sz w:val="20"/>
          <w:szCs w:val="20"/>
        </w:rPr>
        <w:t xml:space="preserve">now this is </w:t>
      </w:r>
      <m:oMath>
        <m:r>
          <w:rPr>
            <w:rFonts w:ascii="Cambria Math" w:hAnsi="Cambria Math"/>
            <w:sz w:val="20"/>
            <w:szCs w:val="20"/>
          </w:rPr>
          <m:t>g</m:t>
        </m:r>
      </m:oMath>
      <w:r w:rsidR="00907167">
        <w:rPr>
          <w:sz w:val="20"/>
          <w:szCs w:val="20"/>
        </w:rPr>
        <w:t>.</w:t>
      </w:r>
      <w:r w:rsidR="00F41DC6" w:rsidRPr="00F41DC6">
        <w:rPr>
          <w:sz w:val="20"/>
          <w:szCs w:val="20"/>
        </w:rPr>
        <w:t xml:space="preserve"> </w:t>
      </w:r>
      <w:r w:rsidR="00F41DC6">
        <w:rPr>
          <w:sz w:val="20"/>
          <w:szCs w:val="20"/>
        </w:rPr>
        <w:t>The proximal gradient descent formulation is then:</w:t>
      </w:r>
    </w:p>
    <w:p w14:paraId="6E93879E" w14:textId="77777777" w:rsidR="00EA3E33" w:rsidRDefault="00EA3E33" w:rsidP="00EA3E33">
      <w:pPr>
        <w:pStyle w:val="para"/>
        <w:spacing w:line="276" w:lineRule="auto"/>
        <w:ind w:firstLine="0"/>
        <w:rPr>
          <w:sz w:val="20"/>
          <w:szCs w:val="20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7905"/>
        <w:gridCol w:w="1307"/>
      </w:tblGrid>
      <w:tr w:rsidR="00F41DC6" w14:paraId="12743746" w14:textId="77777777" w:rsidTr="00AE56A8">
        <w:tc>
          <w:tcPr>
            <w:tcW w:w="7905" w:type="dxa"/>
            <w:shd w:val="clear" w:color="auto" w:fill="F2F2F2" w:themeFill="background1" w:themeFillShade="F2"/>
            <w:vAlign w:val="center"/>
          </w:tcPr>
          <w:p w14:paraId="1C13C63E" w14:textId="036C157C" w:rsidR="00F41DC6" w:rsidRDefault="00DE3EA3" w:rsidP="00DE3EA3">
            <w:pPr>
              <w:pStyle w:val="para-first"/>
              <w:spacing w:line="276" w:lineRule="auto"/>
              <w:jc w:val="left"/>
              <w:rPr>
                <w:sz w:val="20"/>
                <w:szCs w:val="20"/>
              </w:rPr>
            </w:pPr>
            <w:r w:rsidRPr="00DE3EA3">
              <w:rPr>
                <w:b/>
                <w:sz w:val="20"/>
                <w:szCs w:val="20"/>
              </w:rPr>
              <w:t>g</w:t>
            </w:r>
            <w:r w:rsidR="00F41DC6" w:rsidRPr="00DE3EA3">
              <w:rPr>
                <w:b/>
                <w:sz w:val="20"/>
                <w:szCs w:val="20"/>
              </w:rPr>
              <w:t>iven</w:t>
            </w:r>
            <w:r w:rsidR="00F41DC6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t&gt;0</m:t>
              </m:r>
            </m:oMath>
            <w:r w:rsidR="00F41DC6">
              <w:rPr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.</m:t>
              </m:r>
            </m:oMath>
          </w:p>
          <w:p w14:paraId="50DB99FC" w14:textId="569FBFF0" w:rsidR="00DE3EA3" w:rsidRPr="00DE3EA3" w:rsidRDefault="00DE3EA3" w:rsidP="00DE3EA3">
            <w:pPr>
              <w:pStyle w:val="para-first"/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DE3EA3">
              <w:rPr>
                <w:b/>
                <w:sz w:val="20"/>
                <w:szCs w:val="20"/>
              </w:rPr>
              <w:t>repeat</w:t>
            </w:r>
          </w:p>
          <w:p w14:paraId="3DA90387" w14:textId="1A1A1B5C" w:rsidR="00F41DC6" w:rsidRPr="00E973E2" w:rsidRDefault="000C29C3" w:rsidP="00DE3EA3">
            <w:pPr>
              <w:pStyle w:val="para-first"/>
              <w:numPr>
                <w:ilvl w:val="0"/>
                <w:numId w:val="4"/>
              </w:numPr>
              <w:spacing w:line="276" w:lineRule="auto"/>
              <w:ind w:left="567" w:hanging="20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each group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oMath>
            <w:r>
              <w:rPr>
                <w:sz w:val="20"/>
                <w:szCs w:val="20"/>
              </w:rPr>
              <w:t xml:space="preserve"> l</w:t>
            </w:r>
            <w:r w:rsidR="00F41DC6">
              <w:rPr>
                <w:sz w:val="20"/>
                <w:szCs w:val="20"/>
              </w:rPr>
              <w:t xml:space="preserve">e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l</m:t>
                      </m:r>
                    </m:e>
                  </m:d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≔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l</m:t>
                      </m:r>
                    </m:e>
                  </m:d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l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-y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.</m:t>
              </m:r>
            </m:oMath>
          </w:p>
          <w:p w14:paraId="17F92511" w14:textId="7952891F" w:rsidR="00F41DC6" w:rsidRPr="00E973E2" w:rsidRDefault="000C29C3" w:rsidP="00DE3EA3">
            <w:pPr>
              <w:pStyle w:val="para-first"/>
              <w:numPr>
                <w:ilvl w:val="0"/>
                <w:numId w:val="4"/>
              </w:numPr>
              <w:spacing w:line="276" w:lineRule="auto"/>
              <w:ind w:left="567" w:hanging="20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each group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oMath>
            <w:r>
              <w:rPr>
                <w:sz w:val="20"/>
                <w:szCs w:val="20"/>
              </w:rPr>
              <w:t xml:space="preserve"> u</w:t>
            </w:r>
            <w:r w:rsidR="00F41DC6" w:rsidRPr="00E973E2">
              <w:rPr>
                <w:sz w:val="20"/>
                <w:szCs w:val="20"/>
              </w:rPr>
              <w:t xml:space="preserve">pdate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+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l</m:t>
                      </m:r>
                    </m:e>
                  </m:d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-α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λ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sub>
                              </m:sSub>
                            </m:e>
                          </m:ra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‖"/>
                                  <m:endChr m:val="‖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αtλ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r</m:t>
                                          </m:r>
                                        </m:e>
                                        <m:sup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l</m:t>
                                              </m:r>
                                            </m:e>
                                          </m:d>
                                        </m:sup>
                                      </m:sSup>
                                    </m:e>
                                  </m:d>
                                </m:e>
                              </m:d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αtλ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</m:t>
                          </m:r>
                        </m:e>
                      </m:d>
                    </m:sup>
                  </m:sSup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</m:oMath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5A591254" w14:textId="77777777" w:rsidR="00292FA6" w:rsidRDefault="00292FA6" w:rsidP="00D4014B">
            <w:pPr>
              <w:pStyle w:val="Beschriftung"/>
              <w:keepNext/>
              <w:spacing w:line="276" w:lineRule="auto"/>
              <w:jc w:val="right"/>
              <w:rPr>
                <w:sz w:val="20"/>
              </w:rPr>
            </w:pPr>
          </w:p>
          <w:p w14:paraId="4C0FBA8B" w14:textId="10319CCD" w:rsidR="00F41DC6" w:rsidRPr="00234408" w:rsidRDefault="00F41DC6" w:rsidP="00D4014B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 w:rsidR="00D4014B">
              <w:rPr>
                <w:sz w:val="20"/>
              </w:rPr>
              <w:t>11</w:t>
            </w:r>
            <w:r w:rsidRPr="00234408">
              <w:rPr>
                <w:sz w:val="20"/>
              </w:rPr>
              <w:t>)</w:t>
            </w:r>
          </w:p>
        </w:tc>
      </w:tr>
    </w:tbl>
    <w:p w14:paraId="67491DA6" w14:textId="77777777" w:rsidR="00EA3E33" w:rsidRDefault="00EA3E33" w:rsidP="00EA3E33">
      <w:pPr>
        <w:pStyle w:val="para"/>
        <w:spacing w:line="276" w:lineRule="auto"/>
        <w:ind w:firstLine="0"/>
        <w:rPr>
          <w:sz w:val="20"/>
          <w:szCs w:val="20"/>
        </w:rPr>
      </w:pPr>
    </w:p>
    <w:p w14:paraId="589326B9" w14:textId="07EFC31F" w:rsidR="00F41DC6" w:rsidRDefault="000C29C3" w:rsidP="00EA3E33">
      <w:pPr>
        <w:pStyle w:val="para"/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where we used the soft-thresholding operator </w:t>
      </w:r>
      <m:oMath>
        <m:r>
          <w:rPr>
            <w:rFonts w:ascii="Cambria Math" w:hAnsi="Cambria Math"/>
            <w:sz w:val="20"/>
            <w:szCs w:val="20"/>
          </w:rPr>
          <m:t>S</m:t>
        </m:r>
      </m:oMath>
      <w:r w:rsidR="00440992">
        <w:rPr>
          <w:sz w:val="20"/>
          <w:szCs w:val="20"/>
        </w:rPr>
        <w:t xml:space="preserve"> from the lasso. Furthermore, the </w:t>
      </w:r>
      <w:r w:rsidR="00A409F7">
        <w:rPr>
          <w:sz w:val="20"/>
          <w:szCs w:val="20"/>
        </w:rPr>
        <w:t>+ sign in the subscript indicates the positive part of the expression, i.e.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307"/>
      </w:tblGrid>
      <w:tr w:rsidR="00440992" w14:paraId="3725F700" w14:textId="77777777" w:rsidTr="00E25532">
        <w:tc>
          <w:tcPr>
            <w:tcW w:w="7905" w:type="dxa"/>
            <w:vAlign w:val="center"/>
          </w:tcPr>
          <w:p w14:paraId="7AD7D06A" w14:textId="5CCC0FCD" w:rsidR="00440992" w:rsidRDefault="0057249D" w:rsidP="00EA3E33">
            <w:pPr>
              <w:pStyle w:val="para-first"/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x 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f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x&gt;0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0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f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x≤0</m:t>
                        </m:r>
                      </m:e>
                    </m:eqAr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307" w:type="dxa"/>
            <w:vAlign w:val="center"/>
          </w:tcPr>
          <w:p w14:paraId="44637901" w14:textId="6B65BCD6" w:rsidR="00440992" w:rsidRPr="00234408" w:rsidRDefault="00440992" w:rsidP="00D4014B">
            <w:pPr>
              <w:pStyle w:val="Beschriftung"/>
              <w:keepNext/>
              <w:spacing w:line="276" w:lineRule="auto"/>
              <w:jc w:val="right"/>
            </w:pPr>
            <w:r w:rsidRPr="00234408">
              <w:rPr>
                <w:sz w:val="20"/>
              </w:rPr>
              <w:t>(</w:t>
            </w:r>
            <w:r w:rsidR="00D4014B">
              <w:rPr>
                <w:sz w:val="20"/>
              </w:rPr>
              <w:t>12</w:t>
            </w:r>
            <w:r w:rsidRPr="00234408">
              <w:rPr>
                <w:sz w:val="20"/>
              </w:rPr>
              <w:t>)</w:t>
            </w:r>
          </w:p>
        </w:tc>
      </w:tr>
    </w:tbl>
    <w:p w14:paraId="110BF231" w14:textId="64E4908D" w:rsidR="00527C05" w:rsidRPr="0074695E" w:rsidRDefault="00527C05" w:rsidP="00527C05">
      <w:pPr>
        <w:spacing w:before="560" w:after="0" w:line="480" w:lineRule="auto"/>
        <w:jc w:val="both"/>
        <w:rPr>
          <w:b/>
          <w:sz w:val="32"/>
          <w:lang w:val="en-US"/>
        </w:rPr>
      </w:pPr>
      <w:r>
        <w:rPr>
          <w:b/>
          <w:sz w:val="28"/>
          <w:lang w:val="en-US"/>
        </w:rPr>
        <w:t xml:space="preserve">Supplementary </w:t>
      </w:r>
      <w:r w:rsidRPr="0074695E">
        <w:rPr>
          <w:b/>
          <w:sz w:val="28"/>
          <w:lang w:val="en-US"/>
        </w:rPr>
        <w:t>References</w:t>
      </w:r>
    </w:p>
    <w:p w14:paraId="0562C18B" w14:textId="6A1E9CE7" w:rsidR="00527C05" w:rsidRPr="00073596" w:rsidRDefault="00527C05" w:rsidP="00527C05">
      <w:pPr>
        <w:spacing w:after="0" w:line="480" w:lineRule="auto"/>
        <w:ind w:left="567" w:hanging="567"/>
        <w:jc w:val="both"/>
        <w:rPr>
          <w:rFonts w:eastAsia="Times New Roman" w:cstheme="minorHAnsi"/>
          <w:sz w:val="20"/>
          <w:szCs w:val="20"/>
          <w:lang w:val="en-US" w:eastAsia="de-DE"/>
        </w:rPr>
      </w:pPr>
      <w:r>
        <w:rPr>
          <w:rFonts w:eastAsia="Times New Roman" w:cstheme="minorHAnsi"/>
          <w:sz w:val="20"/>
          <w:szCs w:val="20"/>
          <w:lang w:val="en-US" w:eastAsia="de-DE"/>
        </w:rPr>
        <w:t>1</w:t>
      </w:r>
      <w:r w:rsidRPr="00073596">
        <w:rPr>
          <w:rFonts w:eastAsia="Times New Roman" w:cstheme="minorHAnsi"/>
          <w:sz w:val="20"/>
          <w:szCs w:val="20"/>
          <w:lang w:val="en-US" w:eastAsia="de-DE"/>
        </w:rPr>
        <w:t>.</w:t>
      </w:r>
      <w:r w:rsidRPr="00073596">
        <w:rPr>
          <w:rFonts w:eastAsia="Times New Roman" w:cstheme="minorHAnsi"/>
          <w:sz w:val="20"/>
          <w:szCs w:val="20"/>
          <w:lang w:val="en-US" w:eastAsia="de-DE"/>
        </w:rPr>
        <w:tab/>
        <w:t>Parikh N, Boyd S. Proximal Algorithms. FNT in Optimization. 2014;1(3):127–239.</w:t>
      </w:r>
    </w:p>
    <w:p w14:paraId="4F813695" w14:textId="77777777" w:rsidR="00440992" w:rsidRPr="00EF2AC0" w:rsidRDefault="00440992" w:rsidP="00EA3E33">
      <w:pPr>
        <w:pStyle w:val="para"/>
        <w:spacing w:line="276" w:lineRule="auto"/>
        <w:ind w:firstLine="340"/>
        <w:rPr>
          <w:sz w:val="20"/>
          <w:szCs w:val="20"/>
        </w:rPr>
      </w:pPr>
    </w:p>
    <w:sectPr w:rsidR="00440992" w:rsidRPr="00EF2AC0" w:rsidSect="008E4781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8C2464" w14:textId="77777777" w:rsidR="0005166F" w:rsidRDefault="0005166F" w:rsidP="003B6A94">
      <w:pPr>
        <w:spacing w:after="0" w:line="240" w:lineRule="auto"/>
      </w:pPr>
      <w:r>
        <w:separator/>
      </w:r>
    </w:p>
  </w:endnote>
  <w:endnote w:type="continuationSeparator" w:id="0">
    <w:p w14:paraId="3605C91F" w14:textId="77777777" w:rsidR="0005166F" w:rsidRDefault="0005166F" w:rsidP="003B6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2C85F1" w14:textId="77777777" w:rsidR="0005166F" w:rsidRDefault="0005166F" w:rsidP="003B6A94">
      <w:pPr>
        <w:spacing w:after="0" w:line="240" w:lineRule="auto"/>
      </w:pPr>
      <w:r>
        <w:separator/>
      </w:r>
    </w:p>
  </w:footnote>
  <w:footnote w:type="continuationSeparator" w:id="0">
    <w:p w14:paraId="5E4CF820" w14:textId="77777777" w:rsidR="0005166F" w:rsidRDefault="0005166F" w:rsidP="003B6A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3689115"/>
      <w:docPartObj>
        <w:docPartGallery w:val="Page Numbers (Top of Page)"/>
        <w:docPartUnique/>
      </w:docPartObj>
    </w:sdtPr>
    <w:sdtEndPr/>
    <w:sdtContent>
      <w:p w14:paraId="7EE2A802" w14:textId="04835971" w:rsidR="000C29C3" w:rsidRDefault="000C29C3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249D">
          <w:rPr>
            <w:noProof/>
          </w:rPr>
          <w:t>1</w:t>
        </w:r>
        <w:r>
          <w:fldChar w:fldCharType="end"/>
        </w:r>
      </w:p>
    </w:sdtContent>
  </w:sdt>
  <w:p w14:paraId="5854474A" w14:textId="77777777" w:rsidR="000C29C3" w:rsidRDefault="000C29C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3B56E4C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B4B1A54"/>
    <w:multiLevelType w:val="hybridMultilevel"/>
    <w:tmpl w:val="73505B7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0A550D"/>
    <w:multiLevelType w:val="hybridMultilevel"/>
    <w:tmpl w:val="16C87C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44BA7"/>
    <w:multiLevelType w:val="hybridMultilevel"/>
    <w:tmpl w:val="040EE7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790"/>
    <w:rsid w:val="0000491D"/>
    <w:rsid w:val="00014137"/>
    <w:rsid w:val="00021248"/>
    <w:rsid w:val="00024A16"/>
    <w:rsid w:val="00040EBA"/>
    <w:rsid w:val="0005166F"/>
    <w:rsid w:val="000727A0"/>
    <w:rsid w:val="00073596"/>
    <w:rsid w:val="00073DDA"/>
    <w:rsid w:val="00083C2B"/>
    <w:rsid w:val="00086B90"/>
    <w:rsid w:val="000908D7"/>
    <w:rsid w:val="00093025"/>
    <w:rsid w:val="000974A9"/>
    <w:rsid w:val="000A0E9B"/>
    <w:rsid w:val="000A5768"/>
    <w:rsid w:val="000A6915"/>
    <w:rsid w:val="000A7370"/>
    <w:rsid w:val="000B3C70"/>
    <w:rsid w:val="000B5DCC"/>
    <w:rsid w:val="000C29C3"/>
    <w:rsid w:val="000C6EDC"/>
    <w:rsid w:val="000F0460"/>
    <w:rsid w:val="000F511B"/>
    <w:rsid w:val="000F6E62"/>
    <w:rsid w:val="00104510"/>
    <w:rsid w:val="00110E75"/>
    <w:rsid w:val="00111BBA"/>
    <w:rsid w:val="00114AE0"/>
    <w:rsid w:val="00124FFB"/>
    <w:rsid w:val="00154044"/>
    <w:rsid w:val="00163CEE"/>
    <w:rsid w:val="00164C58"/>
    <w:rsid w:val="0018576A"/>
    <w:rsid w:val="0018638A"/>
    <w:rsid w:val="001871B3"/>
    <w:rsid w:val="00196C0D"/>
    <w:rsid w:val="001A34B5"/>
    <w:rsid w:val="001A7A0A"/>
    <w:rsid w:val="001C3402"/>
    <w:rsid w:val="001E72E5"/>
    <w:rsid w:val="001F3ABE"/>
    <w:rsid w:val="001F5295"/>
    <w:rsid w:val="00213110"/>
    <w:rsid w:val="00214B2A"/>
    <w:rsid w:val="00215F36"/>
    <w:rsid w:val="0022240E"/>
    <w:rsid w:val="002340CE"/>
    <w:rsid w:val="00234408"/>
    <w:rsid w:val="00246D46"/>
    <w:rsid w:val="00252E4B"/>
    <w:rsid w:val="0025396C"/>
    <w:rsid w:val="002555D5"/>
    <w:rsid w:val="0027425E"/>
    <w:rsid w:val="00277751"/>
    <w:rsid w:val="00290FAB"/>
    <w:rsid w:val="0029234C"/>
    <w:rsid w:val="00292FA6"/>
    <w:rsid w:val="002A153D"/>
    <w:rsid w:val="002A7EC0"/>
    <w:rsid w:val="002B56DC"/>
    <w:rsid w:val="002C24B9"/>
    <w:rsid w:val="002C5211"/>
    <w:rsid w:val="002E10B9"/>
    <w:rsid w:val="002E1105"/>
    <w:rsid w:val="002E18F6"/>
    <w:rsid w:val="002E1AAA"/>
    <w:rsid w:val="002E4D58"/>
    <w:rsid w:val="002F5869"/>
    <w:rsid w:val="002F7034"/>
    <w:rsid w:val="00307EDE"/>
    <w:rsid w:val="003152B4"/>
    <w:rsid w:val="003211FA"/>
    <w:rsid w:val="00321B9A"/>
    <w:rsid w:val="00322BE1"/>
    <w:rsid w:val="00322C14"/>
    <w:rsid w:val="00324481"/>
    <w:rsid w:val="0035513D"/>
    <w:rsid w:val="00364120"/>
    <w:rsid w:val="00364A35"/>
    <w:rsid w:val="00367F60"/>
    <w:rsid w:val="00374FC4"/>
    <w:rsid w:val="00391CD8"/>
    <w:rsid w:val="00393F1D"/>
    <w:rsid w:val="003A57A9"/>
    <w:rsid w:val="003B6A94"/>
    <w:rsid w:val="003C4052"/>
    <w:rsid w:val="003D01FE"/>
    <w:rsid w:val="003E2766"/>
    <w:rsid w:val="003F05E5"/>
    <w:rsid w:val="00413C44"/>
    <w:rsid w:val="00440992"/>
    <w:rsid w:val="004420C9"/>
    <w:rsid w:val="00451790"/>
    <w:rsid w:val="004642E1"/>
    <w:rsid w:val="00466DAE"/>
    <w:rsid w:val="0047044F"/>
    <w:rsid w:val="004750DE"/>
    <w:rsid w:val="004849B9"/>
    <w:rsid w:val="004926CB"/>
    <w:rsid w:val="004930E4"/>
    <w:rsid w:val="00493DEB"/>
    <w:rsid w:val="004A30EE"/>
    <w:rsid w:val="004A406D"/>
    <w:rsid w:val="004B0D2A"/>
    <w:rsid w:val="004D41BD"/>
    <w:rsid w:val="004E0B86"/>
    <w:rsid w:val="004E5D5F"/>
    <w:rsid w:val="004E67A0"/>
    <w:rsid w:val="004F6A7D"/>
    <w:rsid w:val="005104FA"/>
    <w:rsid w:val="005120B7"/>
    <w:rsid w:val="005179A7"/>
    <w:rsid w:val="00527C05"/>
    <w:rsid w:val="0054437A"/>
    <w:rsid w:val="00556787"/>
    <w:rsid w:val="00561EDB"/>
    <w:rsid w:val="00562037"/>
    <w:rsid w:val="0057243D"/>
    <w:rsid w:val="0057249D"/>
    <w:rsid w:val="005764D4"/>
    <w:rsid w:val="00590EFC"/>
    <w:rsid w:val="005977C5"/>
    <w:rsid w:val="00597AEB"/>
    <w:rsid w:val="005A2A2A"/>
    <w:rsid w:val="005B7556"/>
    <w:rsid w:val="005C3885"/>
    <w:rsid w:val="005C6692"/>
    <w:rsid w:val="005E1730"/>
    <w:rsid w:val="005E2974"/>
    <w:rsid w:val="005E6F21"/>
    <w:rsid w:val="00607D7E"/>
    <w:rsid w:val="006132B3"/>
    <w:rsid w:val="0061587A"/>
    <w:rsid w:val="00645D5F"/>
    <w:rsid w:val="006528FD"/>
    <w:rsid w:val="00655577"/>
    <w:rsid w:val="00656CA8"/>
    <w:rsid w:val="00671C65"/>
    <w:rsid w:val="006754F8"/>
    <w:rsid w:val="00677A6E"/>
    <w:rsid w:val="00690A9B"/>
    <w:rsid w:val="00692CD3"/>
    <w:rsid w:val="006A6BD7"/>
    <w:rsid w:val="006C1F11"/>
    <w:rsid w:val="006C349F"/>
    <w:rsid w:val="006D6CBD"/>
    <w:rsid w:val="006F0F2B"/>
    <w:rsid w:val="006F17F3"/>
    <w:rsid w:val="006F3DD0"/>
    <w:rsid w:val="007268ED"/>
    <w:rsid w:val="0074695E"/>
    <w:rsid w:val="0075625F"/>
    <w:rsid w:val="00775501"/>
    <w:rsid w:val="00776BEB"/>
    <w:rsid w:val="00784B53"/>
    <w:rsid w:val="00790EEF"/>
    <w:rsid w:val="00797BE1"/>
    <w:rsid w:val="00797E2F"/>
    <w:rsid w:val="007A0702"/>
    <w:rsid w:val="007A1854"/>
    <w:rsid w:val="007B4236"/>
    <w:rsid w:val="007B5B89"/>
    <w:rsid w:val="007E14AC"/>
    <w:rsid w:val="007E59AA"/>
    <w:rsid w:val="007F54DD"/>
    <w:rsid w:val="007F6131"/>
    <w:rsid w:val="00800A8D"/>
    <w:rsid w:val="00803B6F"/>
    <w:rsid w:val="008111E9"/>
    <w:rsid w:val="00811904"/>
    <w:rsid w:val="00813915"/>
    <w:rsid w:val="0083030D"/>
    <w:rsid w:val="00830D9E"/>
    <w:rsid w:val="00831B41"/>
    <w:rsid w:val="00843C92"/>
    <w:rsid w:val="008664D4"/>
    <w:rsid w:val="00882451"/>
    <w:rsid w:val="008849EC"/>
    <w:rsid w:val="00894ED6"/>
    <w:rsid w:val="00896EBC"/>
    <w:rsid w:val="008B2664"/>
    <w:rsid w:val="008B6450"/>
    <w:rsid w:val="008C074B"/>
    <w:rsid w:val="008C76F6"/>
    <w:rsid w:val="008D79A3"/>
    <w:rsid w:val="008E0311"/>
    <w:rsid w:val="008E4781"/>
    <w:rsid w:val="00904122"/>
    <w:rsid w:val="00907167"/>
    <w:rsid w:val="0091390D"/>
    <w:rsid w:val="00920618"/>
    <w:rsid w:val="00920B85"/>
    <w:rsid w:val="00934402"/>
    <w:rsid w:val="00935611"/>
    <w:rsid w:val="009408CA"/>
    <w:rsid w:val="00941108"/>
    <w:rsid w:val="00943EEB"/>
    <w:rsid w:val="00945194"/>
    <w:rsid w:val="00946D27"/>
    <w:rsid w:val="009514BD"/>
    <w:rsid w:val="00952A9D"/>
    <w:rsid w:val="00956CA0"/>
    <w:rsid w:val="00960585"/>
    <w:rsid w:val="009648A7"/>
    <w:rsid w:val="00970194"/>
    <w:rsid w:val="00971799"/>
    <w:rsid w:val="00972785"/>
    <w:rsid w:val="009741F9"/>
    <w:rsid w:val="00993DE5"/>
    <w:rsid w:val="009A36E1"/>
    <w:rsid w:val="009B2726"/>
    <w:rsid w:val="009B2AE8"/>
    <w:rsid w:val="009B6F3A"/>
    <w:rsid w:val="009C482E"/>
    <w:rsid w:val="009D2141"/>
    <w:rsid w:val="009D3D06"/>
    <w:rsid w:val="009E5554"/>
    <w:rsid w:val="009E6638"/>
    <w:rsid w:val="009F2B16"/>
    <w:rsid w:val="009F7E90"/>
    <w:rsid w:val="00A00CB0"/>
    <w:rsid w:val="00A01669"/>
    <w:rsid w:val="00A072DD"/>
    <w:rsid w:val="00A21E28"/>
    <w:rsid w:val="00A23A7B"/>
    <w:rsid w:val="00A23B90"/>
    <w:rsid w:val="00A270D6"/>
    <w:rsid w:val="00A27B70"/>
    <w:rsid w:val="00A310CF"/>
    <w:rsid w:val="00A409F7"/>
    <w:rsid w:val="00A42B73"/>
    <w:rsid w:val="00A44D03"/>
    <w:rsid w:val="00A47328"/>
    <w:rsid w:val="00A5151E"/>
    <w:rsid w:val="00A541CA"/>
    <w:rsid w:val="00A5602D"/>
    <w:rsid w:val="00A72951"/>
    <w:rsid w:val="00A7554D"/>
    <w:rsid w:val="00A83C40"/>
    <w:rsid w:val="00A867FA"/>
    <w:rsid w:val="00AB26C0"/>
    <w:rsid w:val="00AB31AB"/>
    <w:rsid w:val="00AB7A01"/>
    <w:rsid w:val="00AD3DFE"/>
    <w:rsid w:val="00AE095E"/>
    <w:rsid w:val="00AE1D27"/>
    <w:rsid w:val="00AE56A8"/>
    <w:rsid w:val="00AF1AF4"/>
    <w:rsid w:val="00AF2316"/>
    <w:rsid w:val="00B14945"/>
    <w:rsid w:val="00B15E34"/>
    <w:rsid w:val="00B17F91"/>
    <w:rsid w:val="00B2057E"/>
    <w:rsid w:val="00B40862"/>
    <w:rsid w:val="00B447F8"/>
    <w:rsid w:val="00B46FA2"/>
    <w:rsid w:val="00B72CC0"/>
    <w:rsid w:val="00B8562A"/>
    <w:rsid w:val="00B91039"/>
    <w:rsid w:val="00BA02EB"/>
    <w:rsid w:val="00BA3DE0"/>
    <w:rsid w:val="00BB33E0"/>
    <w:rsid w:val="00BB4040"/>
    <w:rsid w:val="00BE0AE8"/>
    <w:rsid w:val="00BE5FE6"/>
    <w:rsid w:val="00BF5859"/>
    <w:rsid w:val="00C110D9"/>
    <w:rsid w:val="00C124AC"/>
    <w:rsid w:val="00C17796"/>
    <w:rsid w:val="00C17BC0"/>
    <w:rsid w:val="00C204B1"/>
    <w:rsid w:val="00C24AB4"/>
    <w:rsid w:val="00C24CFB"/>
    <w:rsid w:val="00C26FDA"/>
    <w:rsid w:val="00C3652D"/>
    <w:rsid w:val="00C367D9"/>
    <w:rsid w:val="00C512C2"/>
    <w:rsid w:val="00C60679"/>
    <w:rsid w:val="00C60996"/>
    <w:rsid w:val="00C7416B"/>
    <w:rsid w:val="00C80796"/>
    <w:rsid w:val="00C93292"/>
    <w:rsid w:val="00C97684"/>
    <w:rsid w:val="00C9770D"/>
    <w:rsid w:val="00CA2F31"/>
    <w:rsid w:val="00CA44E6"/>
    <w:rsid w:val="00CB03D8"/>
    <w:rsid w:val="00CB2712"/>
    <w:rsid w:val="00CB7887"/>
    <w:rsid w:val="00CE1F56"/>
    <w:rsid w:val="00CE2DDB"/>
    <w:rsid w:val="00CF7EAF"/>
    <w:rsid w:val="00D0564A"/>
    <w:rsid w:val="00D07221"/>
    <w:rsid w:val="00D110DE"/>
    <w:rsid w:val="00D17833"/>
    <w:rsid w:val="00D204BB"/>
    <w:rsid w:val="00D22F10"/>
    <w:rsid w:val="00D252F2"/>
    <w:rsid w:val="00D4014B"/>
    <w:rsid w:val="00D413E6"/>
    <w:rsid w:val="00D46CAF"/>
    <w:rsid w:val="00D64A7A"/>
    <w:rsid w:val="00D773E9"/>
    <w:rsid w:val="00D81476"/>
    <w:rsid w:val="00DB11DE"/>
    <w:rsid w:val="00DD1F5C"/>
    <w:rsid w:val="00DD25B5"/>
    <w:rsid w:val="00DD4C67"/>
    <w:rsid w:val="00DE3EA3"/>
    <w:rsid w:val="00DF78D0"/>
    <w:rsid w:val="00E06067"/>
    <w:rsid w:val="00E27783"/>
    <w:rsid w:val="00E32A87"/>
    <w:rsid w:val="00E33533"/>
    <w:rsid w:val="00E4568B"/>
    <w:rsid w:val="00E94FC6"/>
    <w:rsid w:val="00E973E2"/>
    <w:rsid w:val="00EA3E33"/>
    <w:rsid w:val="00EB37AD"/>
    <w:rsid w:val="00EC2454"/>
    <w:rsid w:val="00EC485E"/>
    <w:rsid w:val="00ED1D7E"/>
    <w:rsid w:val="00ED7127"/>
    <w:rsid w:val="00EE3847"/>
    <w:rsid w:val="00EE5346"/>
    <w:rsid w:val="00EE58FC"/>
    <w:rsid w:val="00EF0539"/>
    <w:rsid w:val="00EF2AC0"/>
    <w:rsid w:val="00F12CA4"/>
    <w:rsid w:val="00F136B1"/>
    <w:rsid w:val="00F41AEF"/>
    <w:rsid w:val="00F41DC6"/>
    <w:rsid w:val="00F45E24"/>
    <w:rsid w:val="00F55643"/>
    <w:rsid w:val="00F64195"/>
    <w:rsid w:val="00F77BDB"/>
    <w:rsid w:val="00F91BD6"/>
    <w:rsid w:val="00FB6E0F"/>
    <w:rsid w:val="00FC5D0D"/>
    <w:rsid w:val="00FE749F"/>
    <w:rsid w:val="00FF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06714"/>
  <w15:docId w15:val="{0577C418-9621-4954-9FDB-90B29263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B6A94"/>
  </w:style>
  <w:style w:type="paragraph" w:styleId="Kopfzeile">
    <w:name w:val="header"/>
    <w:basedOn w:val="Standard"/>
    <w:link w:val="KopfzeileZchn"/>
    <w:uiPriority w:val="99"/>
    <w:unhideWhenUsed/>
    <w:rsid w:val="003B6A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6A94"/>
  </w:style>
  <w:style w:type="paragraph" w:styleId="Fuzeile">
    <w:name w:val="footer"/>
    <w:basedOn w:val="Standard"/>
    <w:link w:val="FuzeileZchn"/>
    <w:uiPriority w:val="99"/>
    <w:unhideWhenUsed/>
    <w:rsid w:val="003B6A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6A94"/>
  </w:style>
  <w:style w:type="character" w:styleId="Hyperlink">
    <w:name w:val="Hyperlink"/>
    <w:basedOn w:val="Absatz-Standardschriftart"/>
    <w:uiPriority w:val="99"/>
    <w:unhideWhenUsed/>
    <w:rsid w:val="00D252F2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0A0E9B"/>
    <w:rPr>
      <w:b/>
      <w:bCs/>
    </w:rPr>
  </w:style>
  <w:style w:type="paragraph" w:customStyle="1" w:styleId="para">
    <w:name w:val="para"/>
    <w:basedOn w:val="Standard"/>
    <w:link w:val="paraChar"/>
    <w:qFormat/>
    <w:rsid w:val="006528FD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Char">
    <w:name w:val="para Char"/>
    <w:basedOn w:val="Absatz-Standardschriftart"/>
    <w:link w:val="para"/>
    <w:rsid w:val="006528FD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para-first">
    <w:name w:val="para-first"/>
    <w:basedOn w:val="Standard"/>
    <w:link w:val="para-firstChar"/>
    <w:qFormat/>
    <w:rsid w:val="006528FD"/>
    <w:pPr>
      <w:spacing w:after="0" w:line="220" w:lineRule="exact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-firstChar">
    <w:name w:val="para-first Char"/>
    <w:basedOn w:val="Absatz-Standardschriftart"/>
    <w:link w:val="para-first"/>
    <w:rsid w:val="006528FD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eschriftung">
    <w:name w:val="caption"/>
    <w:basedOn w:val="Standard"/>
    <w:next w:val="Standard"/>
    <w:unhideWhenUsed/>
    <w:qFormat/>
    <w:rsid w:val="006528FD"/>
    <w:pPr>
      <w:spacing w:after="200" w:line="240" w:lineRule="auto"/>
    </w:pPr>
    <w:rPr>
      <w:rFonts w:ascii="Times" w:eastAsia="Times New Roman" w:hAnsi="Times" w:cs="Times New Roman"/>
      <w:i/>
      <w:iCs/>
      <w:color w:val="44546A" w:themeColor="text2"/>
      <w:sz w:val="18"/>
      <w:szCs w:val="18"/>
      <w:lang w:val="en-US"/>
    </w:rPr>
  </w:style>
  <w:style w:type="paragraph" w:customStyle="1" w:styleId="AckText">
    <w:name w:val="Ack Text"/>
    <w:basedOn w:val="Standard"/>
    <w:rsid w:val="006F0F2B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styleId="HTMLBeispiel">
    <w:name w:val="HTML Sample"/>
    <w:basedOn w:val="Absatz-Standardschriftart"/>
    <w:uiPriority w:val="99"/>
    <w:semiHidden/>
    <w:unhideWhenUsed/>
    <w:rsid w:val="00196C0D"/>
    <w:rPr>
      <w:rFonts w:ascii="Courier New" w:eastAsia="Times New Roman" w:hAnsi="Courier New" w:cs="Courier New"/>
    </w:rPr>
  </w:style>
  <w:style w:type="character" w:styleId="Platzhaltertext">
    <w:name w:val="Placeholder Text"/>
    <w:basedOn w:val="Absatz-Standardschriftart"/>
    <w:uiPriority w:val="99"/>
    <w:semiHidden/>
    <w:rsid w:val="005120B7"/>
    <w:rPr>
      <w:color w:val="808080"/>
    </w:rPr>
  </w:style>
  <w:style w:type="character" w:styleId="BesuchterLink">
    <w:name w:val="FollowedHyperlink"/>
    <w:basedOn w:val="Absatz-Standardschriftart"/>
    <w:uiPriority w:val="99"/>
    <w:semiHidden/>
    <w:unhideWhenUsed/>
    <w:rsid w:val="00DD25B5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1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11F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E1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E11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11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11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11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110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B4236"/>
    <w:pPr>
      <w:ind w:left="720"/>
      <w:contextualSpacing/>
    </w:pPr>
  </w:style>
  <w:style w:type="character" w:customStyle="1" w:styleId="doi">
    <w:name w:val="doi"/>
    <w:basedOn w:val="Absatz-Standardschriftart"/>
    <w:rsid w:val="009514BD"/>
  </w:style>
  <w:style w:type="paragraph" w:styleId="Aufzhlungszeichen">
    <w:name w:val="List Bullet"/>
    <w:basedOn w:val="Standard"/>
    <w:uiPriority w:val="99"/>
    <w:unhideWhenUsed/>
    <w:rsid w:val="00894ED6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025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2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8383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8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8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1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859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0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2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76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3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8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07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9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099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8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96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6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14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8329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86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1595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1326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7539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9545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6326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3463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1477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50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409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7072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88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834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131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9771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9197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865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5094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667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1078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5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032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1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40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582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9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23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2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7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621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9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2936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3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24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074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ttenburg@fbn-dummerstorf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B67D5-58C0-465C-9CBC-956036102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a, Jan</dc:creator>
  <cp:keywords/>
  <dc:description/>
  <cp:lastModifiedBy>Klosa, Jan</cp:lastModifiedBy>
  <cp:revision>104</cp:revision>
  <cp:lastPrinted>2020-03-11T16:22:00Z</cp:lastPrinted>
  <dcterms:created xsi:type="dcterms:W3CDTF">2020-02-25T09:04:00Z</dcterms:created>
  <dcterms:modified xsi:type="dcterms:W3CDTF">2020-06-25T10:28:00Z</dcterms:modified>
</cp:coreProperties>
</file>